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603152" w14:textId="1FAF705B" w:rsidR="0017390A" w:rsidRPr="00923FA2" w:rsidRDefault="00974F8D" w:rsidP="0070103C">
      <w:pPr>
        <w:widowControl/>
        <w:jc w:val="left"/>
      </w:pPr>
      <w:bookmarkStart w:id="0" w:name="_GoBack"/>
      <w:bookmarkEnd w:id="0"/>
      <w:r w:rsidRPr="00923FA2">
        <w:rPr>
          <w:rFonts w:eastAsia="宋体" w:cs="Times New Roman"/>
        </w:rPr>
        <w:t>S</w:t>
      </w:r>
      <w:r w:rsidR="00D45793">
        <w:rPr>
          <w:rFonts w:eastAsia="宋体" w:cs="Times New Roman"/>
        </w:rPr>
        <w:t xml:space="preserve">upplemental </w:t>
      </w:r>
      <w:r w:rsidR="00DC4D0F" w:rsidRPr="00923FA2">
        <w:rPr>
          <w:rFonts w:hint="eastAsia"/>
        </w:rPr>
        <w:t>T</w:t>
      </w:r>
      <w:r w:rsidR="00DC4D0F" w:rsidRPr="00923FA2">
        <w:t xml:space="preserve">able </w:t>
      </w:r>
      <w:r w:rsidRPr="00923FA2">
        <w:t>1</w:t>
      </w:r>
      <w:r w:rsidR="00DC4D0F" w:rsidRPr="00923FA2">
        <w:t xml:space="preserve">. Clinical characteristics stratified by </w:t>
      </w:r>
      <w:r w:rsidRPr="00923FA2">
        <w:rPr>
          <w:rFonts w:eastAsia="宋体" w:cs="Times New Roman"/>
        </w:rPr>
        <w:t>BPD</w:t>
      </w:r>
      <w:r w:rsidR="00DC4D0F" w:rsidRPr="00923FA2">
        <w:rPr>
          <w:rFonts w:eastAsia="宋体" w:cs="Times New Roman"/>
        </w:rPr>
        <w:t xml:space="preserve"> status</w:t>
      </w:r>
      <w:r w:rsidR="00DC4D0F" w:rsidRPr="00923FA2">
        <w:t>.</w:t>
      </w:r>
    </w:p>
    <w:tbl>
      <w:tblPr>
        <w:tblW w:w="8072" w:type="dxa"/>
        <w:jc w:val="center"/>
        <w:tblLook w:val="04A0" w:firstRow="1" w:lastRow="0" w:firstColumn="1" w:lastColumn="0" w:noHBand="0" w:noVBand="1"/>
      </w:tblPr>
      <w:tblGrid>
        <w:gridCol w:w="3294"/>
        <w:gridCol w:w="1134"/>
        <w:gridCol w:w="2372"/>
        <w:gridCol w:w="1272"/>
      </w:tblGrid>
      <w:tr w:rsidR="00923FA2" w:rsidRPr="00923FA2" w14:paraId="6CEB15B9" w14:textId="77777777" w:rsidTr="00366B9D">
        <w:trPr>
          <w:trHeight w:val="509"/>
          <w:jc w:val="center"/>
        </w:trPr>
        <w:tc>
          <w:tcPr>
            <w:tcW w:w="3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B0E3AB" w14:textId="3DD86FF9" w:rsidR="00953590" w:rsidRPr="00923FA2" w:rsidRDefault="00953590" w:rsidP="002367EB">
            <w:pPr>
              <w:widowControl/>
              <w:jc w:val="left"/>
              <w:rPr>
                <w:rFonts w:eastAsia="宋体" w:cs="Times New Roman"/>
              </w:rPr>
            </w:pPr>
            <w:r w:rsidRPr="00923FA2">
              <w:rPr>
                <w:rFonts w:eastAsia="宋体" w:cs="Times New Roman"/>
              </w:rPr>
              <w:t>Characterist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263EE32E" w14:textId="67070119" w:rsidR="00953590" w:rsidRPr="00923FA2" w:rsidRDefault="00974F8D" w:rsidP="003128ED">
            <w:pPr>
              <w:widowControl/>
              <w:jc w:val="center"/>
              <w:rPr>
                <w:rFonts w:eastAsia="宋体" w:cs="Times New Roman"/>
              </w:rPr>
            </w:pPr>
            <w:r w:rsidRPr="00923FA2">
              <w:rPr>
                <w:rFonts w:eastAsia="宋体" w:cs="Times New Roman"/>
              </w:rPr>
              <w:t>BPD</w:t>
            </w:r>
          </w:p>
        </w:tc>
        <w:tc>
          <w:tcPr>
            <w:tcW w:w="2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559E1F85" w14:textId="562EF8EA" w:rsidR="00953590" w:rsidRPr="00923FA2" w:rsidRDefault="00974F8D" w:rsidP="003128ED">
            <w:pPr>
              <w:widowControl/>
              <w:jc w:val="center"/>
              <w:rPr>
                <w:rFonts w:eastAsia="宋体" w:cs="Times New Roman"/>
              </w:rPr>
            </w:pPr>
            <w:r w:rsidRPr="00923FA2">
              <w:rPr>
                <w:rFonts w:eastAsia="宋体" w:cs="Times New Roman"/>
              </w:rPr>
              <w:t>Non-BPD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2C19EB" w14:textId="42EE4DDD" w:rsidR="00953590" w:rsidRPr="00923FA2" w:rsidRDefault="00953590" w:rsidP="003128ED">
            <w:pPr>
              <w:widowControl/>
              <w:jc w:val="center"/>
              <w:rPr>
                <w:rFonts w:eastAsia="宋体" w:cs="Times New Roman"/>
              </w:rPr>
            </w:pPr>
            <w:r w:rsidRPr="00923FA2">
              <w:rPr>
                <w:rFonts w:eastAsia="宋体" w:cs="Times New Roman"/>
              </w:rPr>
              <w:t>P value</w:t>
            </w:r>
          </w:p>
        </w:tc>
      </w:tr>
      <w:tr w:rsidR="00923FA2" w:rsidRPr="00923FA2" w14:paraId="07503048" w14:textId="77777777" w:rsidTr="00366B9D">
        <w:trPr>
          <w:trHeight w:val="264"/>
          <w:jc w:val="center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1AD53BE" w14:textId="5A670930" w:rsidR="00953590" w:rsidRPr="00923FA2" w:rsidRDefault="00953590" w:rsidP="003128ED">
            <w:pPr>
              <w:widowControl/>
              <w:jc w:val="center"/>
              <w:rPr>
                <w:rFonts w:eastAsia="宋体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91FDC9" w14:textId="5AE9CADD" w:rsidR="00953590" w:rsidRPr="00923FA2" w:rsidRDefault="00953590" w:rsidP="0009680E">
            <w:pPr>
              <w:widowControl/>
              <w:jc w:val="center"/>
              <w:rPr>
                <w:rFonts w:eastAsia="宋体" w:cs="Times New Roman"/>
              </w:rPr>
            </w:pPr>
            <w:r w:rsidRPr="00923FA2">
              <w:rPr>
                <w:rFonts w:eastAsia="宋体" w:cs="Times New Roman"/>
              </w:rPr>
              <w:t>(n=</w:t>
            </w:r>
            <w:r w:rsidR="0009680E">
              <w:rPr>
                <w:rFonts w:eastAsia="宋体" w:cs="Times New Roman"/>
              </w:rPr>
              <w:t>36</w:t>
            </w:r>
            <w:r w:rsidRPr="00923FA2">
              <w:rPr>
                <w:rFonts w:eastAsia="宋体" w:cs="Times New Roman"/>
              </w:rPr>
              <w:t>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C1F963" w14:textId="7FBBE8EB" w:rsidR="00953590" w:rsidRPr="00923FA2" w:rsidRDefault="00953590" w:rsidP="0009680E">
            <w:pPr>
              <w:widowControl/>
              <w:jc w:val="center"/>
              <w:rPr>
                <w:rFonts w:eastAsia="宋体" w:cs="Times New Roman"/>
              </w:rPr>
            </w:pPr>
            <w:r w:rsidRPr="00923FA2">
              <w:rPr>
                <w:rFonts w:eastAsia="宋体" w:cs="Times New Roman"/>
              </w:rPr>
              <w:t>(n=</w:t>
            </w:r>
            <w:r w:rsidR="0009680E">
              <w:rPr>
                <w:rFonts w:eastAsia="宋体" w:cs="Times New Roman"/>
              </w:rPr>
              <w:t>82</w:t>
            </w:r>
            <w:r w:rsidRPr="00923FA2">
              <w:rPr>
                <w:rFonts w:eastAsia="宋体" w:cs="Times New Roman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891DFC" w14:textId="6575C3BF" w:rsidR="00953590" w:rsidRPr="00923FA2" w:rsidRDefault="00953590" w:rsidP="003128ED">
            <w:pPr>
              <w:widowControl/>
              <w:jc w:val="center"/>
              <w:rPr>
                <w:rFonts w:eastAsia="宋体" w:cs="Times New Roman"/>
              </w:rPr>
            </w:pPr>
          </w:p>
        </w:tc>
      </w:tr>
      <w:tr w:rsidR="00923FA2" w:rsidRPr="00923FA2" w14:paraId="4DF94C4D" w14:textId="77777777" w:rsidTr="00366B9D">
        <w:trPr>
          <w:trHeight w:val="294"/>
          <w:jc w:val="center"/>
        </w:trPr>
        <w:tc>
          <w:tcPr>
            <w:tcW w:w="3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2A58E491" w14:textId="136B1A5C" w:rsidR="00953590" w:rsidRPr="00923FA2" w:rsidRDefault="00953590" w:rsidP="00775C6F">
            <w:pPr>
              <w:widowControl/>
              <w:jc w:val="left"/>
              <w:rPr>
                <w:rFonts w:eastAsia="宋体" w:cs="Times New Roman"/>
              </w:rPr>
            </w:pPr>
            <w:r w:rsidRPr="00923FA2">
              <w:rPr>
                <w:rFonts w:eastAsia="宋体" w:cs="Times New Roman"/>
              </w:rPr>
              <w:t>Male, n (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3ADAE4D" w14:textId="4A743F01" w:rsidR="00953590" w:rsidRPr="00923FA2" w:rsidRDefault="00974F8D" w:rsidP="0009680E">
            <w:pPr>
              <w:widowControl/>
              <w:jc w:val="center"/>
              <w:rPr>
                <w:rFonts w:eastAsia="宋体" w:cs="Times New Roman"/>
              </w:rPr>
            </w:pPr>
            <w:r w:rsidRPr="00923FA2">
              <w:rPr>
                <w:rFonts w:eastAsia="宋体" w:cs="Times New Roman"/>
              </w:rPr>
              <w:t>2</w:t>
            </w:r>
            <w:r w:rsidR="0009680E">
              <w:rPr>
                <w:rFonts w:eastAsia="宋体" w:cs="Times New Roman"/>
              </w:rPr>
              <w:t xml:space="preserve">7 </w:t>
            </w:r>
            <w:r w:rsidR="00953590" w:rsidRPr="00923FA2">
              <w:rPr>
                <w:rFonts w:eastAsia="宋体" w:cs="Times New Roman"/>
              </w:rPr>
              <w:t>(</w:t>
            </w:r>
            <w:r w:rsidRPr="00923FA2">
              <w:rPr>
                <w:rFonts w:eastAsia="宋体" w:cs="Times New Roman"/>
              </w:rPr>
              <w:t>75</w:t>
            </w:r>
            <w:r w:rsidR="00953590" w:rsidRPr="00923FA2">
              <w:rPr>
                <w:rFonts w:eastAsia="宋体" w:cs="Times New Roman"/>
              </w:rPr>
              <w:t>)</w:t>
            </w:r>
          </w:p>
        </w:tc>
        <w:tc>
          <w:tcPr>
            <w:tcW w:w="23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0904873C" w14:textId="0A4AF860" w:rsidR="00953590" w:rsidRPr="00923FA2" w:rsidRDefault="0009680E" w:rsidP="0009680E">
            <w:pPr>
              <w:widowControl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 xml:space="preserve">45 </w:t>
            </w:r>
            <w:r w:rsidR="00953590" w:rsidRPr="00923FA2">
              <w:rPr>
                <w:rFonts w:eastAsia="宋体" w:cs="Times New Roman"/>
              </w:rPr>
              <w:t>(5</w:t>
            </w:r>
            <w:r>
              <w:rPr>
                <w:rFonts w:eastAsia="宋体" w:cs="Times New Roman"/>
              </w:rPr>
              <w:t>4.9</w:t>
            </w:r>
            <w:r w:rsidR="00953590" w:rsidRPr="00923FA2">
              <w:rPr>
                <w:rFonts w:eastAsia="宋体" w:cs="Times New Roman"/>
              </w:rPr>
              <w:t>)</w:t>
            </w: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C4B24F" w14:textId="6F2325F0" w:rsidR="00953590" w:rsidRPr="00923FA2" w:rsidRDefault="00953590" w:rsidP="0009680E">
            <w:pPr>
              <w:widowControl/>
              <w:jc w:val="center"/>
              <w:rPr>
                <w:rFonts w:eastAsia="宋体" w:cs="Times New Roman"/>
              </w:rPr>
            </w:pPr>
            <w:r w:rsidRPr="00923FA2">
              <w:rPr>
                <w:rFonts w:eastAsia="宋体" w:cs="Times New Roman"/>
              </w:rPr>
              <w:t>0.</w:t>
            </w:r>
            <w:r w:rsidR="00974F8D" w:rsidRPr="00923FA2">
              <w:rPr>
                <w:rFonts w:eastAsia="宋体" w:cs="Times New Roman"/>
              </w:rPr>
              <w:t>0</w:t>
            </w:r>
            <w:r w:rsidR="0009680E">
              <w:rPr>
                <w:rFonts w:eastAsia="宋体" w:cs="Times New Roman"/>
              </w:rPr>
              <w:t>39</w:t>
            </w:r>
          </w:p>
        </w:tc>
      </w:tr>
      <w:tr w:rsidR="00923FA2" w:rsidRPr="00923FA2" w14:paraId="0E54B295" w14:textId="77777777" w:rsidTr="00366B9D">
        <w:trPr>
          <w:trHeight w:val="308"/>
          <w:jc w:val="center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FF10A60" w14:textId="77777777" w:rsidR="00953590" w:rsidRPr="00923FA2" w:rsidRDefault="00953590" w:rsidP="00775C6F">
            <w:pPr>
              <w:widowControl/>
              <w:jc w:val="left"/>
              <w:rPr>
                <w:rFonts w:eastAsia="宋体" w:cs="Times New Roman"/>
              </w:rPr>
            </w:pPr>
            <w:r w:rsidRPr="00923FA2">
              <w:rPr>
                <w:rFonts w:eastAsia="宋体" w:cs="Times New Roman"/>
              </w:rPr>
              <w:t>GA, mean (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E249D8" w14:textId="09D99175" w:rsidR="00953590" w:rsidRPr="00923FA2" w:rsidRDefault="00953590" w:rsidP="00953590">
            <w:pPr>
              <w:widowControl/>
              <w:jc w:val="center"/>
              <w:rPr>
                <w:rFonts w:eastAsia="宋体" w:cs="Times New Roman"/>
              </w:rPr>
            </w:pPr>
            <w:r w:rsidRPr="00923FA2">
              <w:rPr>
                <w:rFonts w:eastAsia="宋体" w:cs="Times New Roman"/>
              </w:rPr>
              <w:t>26.</w:t>
            </w:r>
            <w:r w:rsidR="0009680E">
              <w:rPr>
                <w:rFonts w:eastAsia="宋体" w:cs="Times New Roman"/>
              </w:rPr>
              <w:t xml:space="preserve">4 </w:t>
            </w:r>
            <w:r w:rsidRPr="00923FA2">
              <w:rPr>
                <w:rFonts w:eastAsia="宋体" w:cs="Times New Roman"/>
              </w:rPr>
              <w:t>(1.5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37C720" w14:textId="781C48DE" w:rsidR="00953590" w:rsidRPr="00923FA2" w:rsidRDefault="00953590" w:rsidP="0009680E">
            <w:pPr>
              <w:widowControl/>
              <w:jc w:val="center"/>
              <w:rPr>
                <w:rFonts w:eastAsia="宋体" w:cs="Times New Roman"/>
              </w:rPr>
            </w:pPr>
            <w:r w:rsidRPr="00923FA2">
              <w:rPr>
                <w:rFonts w:eastAsia="宋体" w:cs="Times New Roman"/>
              </w:rPr>
              <w:t>28.</w:t>
            </w:r>
            <w:r w:rsidR="0009680E">
              <w:rPr>
                <w:rFonts w:eastAsia="宋体" w:cs="Times New Roman"/>
              </w:rPr>
              <w:t>8</w:t>
            </w:r>
            <w:r w:rsidRPr="00923FA2">
              <w:rPr>
                <w:rFonts w:eastAsia="宋体" w:cs="Times New Roman"/>
              </w:rPr>
              <w:t>(1.</w:t>
            </w:r>
            <w:r w:rsidR="0009680E">
              <w:rPr>
                <w:rFonts w:eastAsia="宋体" w:cs="Times New Roman"/>
              </w:rPr>
              <w:t>7</w:t>
            </w:r>
            <w:r w:rsidRPr="00923FA2">
              <w:rPr>
                <w:rFonts w:eastAsia="宋体" w:cs="Times New Roman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DEE06D" w14:textId="7DB5C47F" w:rsidR="00953590" w:rsidRPr="00923FA2" w:rsidRDefault="0009680E" w:rsidP="0009680E">
            <w:pPr>
              <w:widowControl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&lt;</w:t>
            </w:r>
            <w:r w:rsidR="00953590" w:rsidRPr="00923FA2">
              <w:rPr>
                <w:rFonts w:eastAsia="宋体" w:cs="Times New Roman"/>
              </w:rPr>
              <w:t>0.00</w:t>
            </w:r>
            <w:r>
              <w:rPr>
                <w:rFonts w:eastAsia="宋体" w:cs="Times New Roman"/>
              </w:rPr>
              <w:t>1</w:t>
            </w:r>
          </w:p>
        </w:tc>
      </w:tr>
      <w:tr w:rsidR="00923FA2" w:rsidRPr="00923FA2" w14:paraId="08D412A1" w14:textId="77777777" w:rsidTr="00366B9D">
        <w:trPr>
          <w:trHeight w:val="382"/>
          <w:jc w:val="center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253B0B4" w14:textId="77777777" w:rsidR="00953590" w:rsidRPr="00923FA2" w:rsidRDefault="00953590" w:rsidP="00775C6F">
            <w:pPr>
              <w:widowControl/>
              <w:jc w:val="left"/>
              <w:rPr>
                <w:rFonts w:eastAsia="宋体" w:cs="Times New Roman"/>
              </w:rPr>
            </w:pPr>
            <w:r w:rsidRPr="00923FA2">
              <w:rPr>
                <w:rFonts w:eastAsia="宋体" w:cs="Times New Roman"/>
              </w:rPr>
              <w:t>BW, mean (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0277E3" w14:textId="734B9FA0" w:rsidR="00953590" w:rsidRPr="00923FA2" w:rsidRDefault="0009680E" w:rsidP="0009680E">
            <w:pPr>
              <w:widowControl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 xml:space="preserve">899 </w:t>
            </w:r>
            <w:r w:rsidR="00953590" w:rsidRPr="00923FA2">
              <w:rPr>
                <w:rFonts w:eastAsia="宋体" w:cs="Times New Roman"/>
              </w:rPr>
              <w:t>(</w:t>
            </w:r>
            <w:r>
              <w:rPr>
                <w:rFonts w:eastAsia="宋体" w:cs="Times New Roman"/>
              </w:rPr>
              <w:t>187</w:t>
            </w:r>
            <w:r w:rsidR="00953590" w:rsidRPr="00923FA2">
              <w:rPr>
                <w:rFonts w:eastAsia="宋体" w:cs="Times New Roman"/>
              </w:rPr>
              <w:t>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BE0932" w14:textId="111C10F3" w:rsidR="00953590" w:rsidRPr="00923FA2" w:rsidRDefault="00953590" w:rsidP="0009680E">
            <w:pPr>
              <w:widowControl/>
              <w:jc w:val="center"/>
              <w:rPr>
                <w:rFonts w:eastAsia="宋体" w:cs="Times New Roman"/>
              </w:rPr>
            </w:pPr>
            <w:r w:rsidRPr="00923FA2">
              <w:rPr>
                <w:rFonts w:eastAsia="宋体" w:cs="Times New Roman"/>
              </w:rPr>
              <w:t>1</w:t>
            </w:r>
            <w:r w:rsidR="002367EB" w:rsidRPr="00923FA2">
              <w:rPr>
                <w:rFonts w:eastAsia="宋体" w:cs="Times New Roman"/>
              </w:rPr>
              <w:t>2</w:t>
            </w:r>
            <w:r w:rsidR="0009680E">
              <w:rPr>
                <w:rFonts w:eastAsia="宋体" w:cs="Times New Roman"/>
              </w:rPr>
              <w:t xml:space="preserve">37 </w:t>
            </w:r>
            <w:r w:rsidRPr="00923FA2">
              <w:rPr>
                <w:rFonts w:eastAsia="宋体" w:cs="Times New Roman"/>
              </w:rPr>
              <w:t>(2</w:t>
            </w:r>
            <w:r w:rsidR="0009680E">
              <w:rPr>
                <w:rFonts w:eastAsia="宋体" w:cs="Times New Roman"/>
              </w:rPr>
              <w:t>62</w:t>
            </w:r>
            <w:r w:rsidRPr="00923FA2">
              <w:rPr>
                <w:rFonts w:eastAsia="宋体" w:cs="Times New Roman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7392D0" w14:textId="3291A0D3" w:rsidR="00953590" w:rsidRPr="00923FA2" w:rsidRDefault="0009680E" w:rsidP="00953590">
            <w:pPr>
              <w:widowControl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&lt;</w:t>
            </w:r>
            <w:r w:rsidRPr="00923FA2">
              <w:rPr>
                <w:rFonts w:eastAsia="宋体" w:cs="Times New Roman"/>
              </w:rPr>
              <w:t>0.00</w:t>
            </w:r>
            <w:r>
              <w:rPr>
                <w:rFonts w:eastAsia="宋体" w:cs="Times New Roman"/>
              </w:rPr>
              <w:t>1</w:t>
            </w:r>
          </w:p>
        </w:tc>
      </w:tr>
      <w:tr w:rsidR="00923FA2" w:rsidRPr="00923FA2" w14:paraId="2ED56162" w14:textId="77777777" w:rsidTr="00366B9D">
        <w:trPr>
          <w:trHeight w:val="264"/>
          <w:jc w:val="center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12E5A7C" w14:textId="4FC21BAE" w:rsidR="00C80650" w:rsidRPr="00923FA2" w:rsidRDefault="00C80650" w:rsidP="00775C6F">
            <w:pPr>
              <w:widowControl/>
              <w:jc w:val="left"/>
              <w:rPr>
                <w:rFonts w:eastAsia="宋体" w:cs="Times New Roman"/>
              </w:rPr>
            </w:pPr>
            <w:r w:rsidRPr="00923FA2">
              <w:rPr>
                <w:rFonts w:eastAsia="宋体" w:cs="Times New Roman"/>
              </w:rPr>
              <w:t>Gestational hypertension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A522A41" w14:textId="73581E73" w:rsidR="00C80650" w:rsidRPr="00923FA2" w:rsidRDefault="00C80650" w:rsidP="00953590">
            <w:pPr>
              <w:widowControl/>
              <w:jc w:val="center"/>
              <w:rPr>
                <w:rFonts w:eastAsia="宋体" w:cs="Times New Roman"/>
              </w:rPr>
            </w:pPr>
            <w:r w:rsidRPr="00923FA2">
              <w:rPr>
                <w:rFonts w:eastAsia="宋体" w:cs="Times New Roman" w:hint="eastAsia"/>
              </w:rPr>
              <w:t>0</w:t>
            </w:r>
            <w:r w:rsidR="007C2ABC">
              <w:rPr>
                <w:rFonts w:eastAsia="宋体" w:cs="Times New Roman"/>
              </w:rPr>
              <w:t xml:space="preserve"> (0</w:t>
            </w:r>
            <w:r w:rsidRPr="00923FA2">
              <w:rPr>
                <w:rFonts w:eastAsia="宋体" w:cs="Times New Roman"/>
              </w:rPr>
              <w:t>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D2BC5F9" w14:textId="72D80568" w:rsidR="00C80650" w:rsidRPr="00923FA2" w:rsidRDefault="00C80650" w:rsidP="0009680E">
            <w:pPr>
              <w:widowControl/>
              <w:jc w:val="center"/>
              <w:rPr>
                <w:rFonts w:eastAsia="宋体" w:cs="Times New Roman"/>
              </w:rPr>
            </w:pPr>
            <w:r w:rsidRPr="00923FA2">
              <w:rPr>
                <w:rFonts w:eastAsia="宋体" w:cs="Times New Roman" w:hint="eastAsia"/>
              </w:rPr>
              <w:t>1</w:t>
            </w:r>
            <w:r w:rsidRPr="00923FA2">
              <w:rPr>
                <w:rFonts w:eastAsia="宋体" w:cs="Times New Roman"/>
              </w:rPr>
              <w:t xml:space="preserve"> (1.</w:t>
            </w:r>
            <w:r w:rsidR="0009680E">
              <w:rPr>
                <w:rFonts w:eastAsia="宋体" w:cs="Times New Roman"/>
              </w:rPr>
              <w:t>6</w:t>
            </w:r>
            <w:r w:rsidRPr="00923FA2">
              <w:rPr>
                <w:rFonts w:eastAsia="宋体" w:cs="Times New Roman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356AA71" w14:textId="29604C5A" w:rsidR="00C80650" w:rsidRPr="00923FA2" w:rsidRDefault="0009680E" w:rsidP="0009680E">
            <w:pPr>
              <w:widowControl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1.000</w:t>
            </w:r>
          </w:p>
        </w:tc>
      </w:tr>
      <w:tr w:rsidR="00923FA2" w:rsidRPr="00923FA2" w14:paraId="2D6688A9" w14:textId="77777777" w:rsidTr="00366B9D">
        <w:trPr>
          <w:trHeight w:val="264"/>
          <w:jc w:val="center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A87557E" w14:textId="29EE1E83" w:rsidR="00C80650" w:rsidRPr="00923FA2" w:rsidRDefault="00C80650" w:rsidP="00775C6F">
            <w:pPr>
              <w:widowControl/>
              <w:jc w:val="left"/>
              <w:rPr>
                <w:rFonts w:eastAsia="宋体" w:cs="Times New Roman"/>
              </w:rPr>
            </w:pPr>
            <w:r w:rsidRPr="00923FA2">
              <w:rPr>
                <w:rFonts w:eastAsia="宋体" w:cs="Times New Roman" w:hint="eastAsia"/>
              </w:rPr>
              <w:t>G</w:t>
            </w:r>
            <w:r w:rsidRPr="00923FA2">
              <w:rPr>
                <w:rFonts w:eastAsia="宋体" w:cs="Times New Roman"/>
              </w:rPr>
              <w:t xml:space="preserve">estational diabetes, </w:t>
            </w:r>
            <w:r w:rsidR="00B97797" w:rsidRPr="00923FA2">
              <w:rPr>
                <w:rFonts w:eastAsia="宋体" w:cs="Times New Roman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4E7C24D" w14:textId="0D398182" w:rsidR="00C80650" w:rsidRPr="00923FA2" w:rsidRDefault="0009680E" w:rsidP="0009680E">
            <w:pPr>
              <w:widowControl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5</w:t>
            </w:r>
            <w:r w:rsidR="00B97797" w:rsidRPr="00923FA2">
              <w:rPr>
                <w:rFonts w:eastAsia="宋体" w:cs="Times New Roman"/>
              </w:rPr>
              <w:t xml:space="preserve"> (13</w:t>
            </w:r>
            <w:r>
              <w:rPr>
                <w:rFonts w:eastAsia="宋体" w:cs="Times New Roman"/>
              </w:rPr>
              <w:t>.9</w:t>
            </w:r>
            <w:r w:rsidR="00B97797" w:rsidRPr="00923FA2">
              <w:rPr>
                <w:rFonts w:eastAsia="宋体" w:cs="Times New Roman"/>
              </w:rPr>
              <w:t>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A15E3A8" w14:textId="168CD3B1" w:rsidR="00C80650" w:rsidRPr="00923FA2" w:rsidRDefault="00B97797" w:rsidP="0009680E">
            <w:pPr>
              <w:widowControl/>
              <w:jc w:val="center"/>
              <w:rPr>
                <w:rFonts w:eastAsia="宋体" w:cs="Times New Roman"/>
              </w:rPr>
            </w:pPr>
            <w:r w:rsidRPr="00923FA2">
              <w:rPr>
                <w:rFonts w:eastAsia="宋体" w:cs="Times New Roman" w:hint="eastAsia"/>
              </w:rPr>
              <w:t>1</w:t>
            </w:r>
            <w:r w:rsidR="0009680E">
              <w:rPr>
                <w:rFonts w:eastAsia="宋体" w:cs="Times New Roman"/>
              </w:rPr>
              <w:t>6</w:t>
            </w:r>
            <w:r w:rsidRPr="00923FA2">
              <w:rPr>
                <w:rFonts w:eastAsia="宋体" w:cs="Times New Roman"/>
              </w:rPr>
              <w:t xml:space="preserve"> (</w:t>
            </w:r>
            <w:r w:rsidR="0009680E">
              <w:rPr>
                <w:rFonts w:eastAsia="宋体" w:cs="Times New Roman"/>
              </w:rPr>
              <w:t>19.5</w:t>
            </w:r>
            <w:r w:rsidRPr="00923FA2">
              <w:rPr>
                <w:rFonts w:eastAsia="宋体" w:cs="Times New Roman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4CB7C26" w14:textId="102B11D5" w:rsidR="00C80650" w:rsidRPr="00923FA2" w:rsidRDefault="00B97797" w:rsidP="0009680E">
            <w:pPr>
              <w:widowControl/>
              <w:jc w:val="center"/>
              <w:rPr>
                <w:rFonts w:eastAsia="宋体" w:cs="Times New Roman"/>
              </w:rPr>
            </w:pPr>
            <w:r w:rsidRPr="00923FA2">
              <w:rPr>
                <w:rFonts w:eastAsia="宋体" w:cs="Times New Roman" w:hint="eastAsia"/>
              </w:rPr>
              <w:t>0</w:t>
            </w:r>
            <w:r w:rsidRPr="00923FA2">
              <w:rPr>
                <w:rFonts w:eastAsia="宋体" w:cs="Times New Roman"/>
              </w:rPr>
              <w:t>.</w:t>
            </w:r>
            <w:r w:rsidR="0009680E">
              <w:rPr>
                <w:rFonts w:eastAsia="宋体" w:cs="Times New Roman"/>
              </w:rPr>
              <w:t>462</w:t>
            </w:r>
          </w:p>
        </w:tc>
      </w:tr>
      <w:tr w:rsidR="00923FA2" w:rsidRPr="00923FA2" w14:paraId="1C38B7CC" w14:textId="77777777" w:rsidTr="00366B9D">
        <w:trPr>
          <w:trHeight w:val="382"/>
          <w:jc w:val="center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205391F" w14:textId="77777777" w:rsidR="00B97797" w:rsidRPr="00923FA2" w:rsidRDefault="00B97797" w:rsidP="000A51E5">
            <w:pPr>
              <w:widowControl/>
              <w:jc w:val="left"/>
              <w:rPr>
                <w:rFonts w:eastAsia="宋体" w:cs="Times New Roman"/>
              </w:rPr>
            </w:pPr>
            <w:r w:rsidRPr="00923FA2">
              <w:rPr>
                <w:rFonts w:eastAsia="宋体" w:cs="Times New Roman"/>
              </w:rPr>
              <w:t>Vaginal delivery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6D3107" w14:textId="585B2517" w:rsidR="00B97797" w:rsidRPr="00923FA2" w:rsidRDefault="00B97797" w:rsidP="0009680E">
            <w:pPr>
              <w:widowControl/>
              <w:jc w:val="center"/>
              <w:rPr>
                <w:rFonts w:eastAsia="宋体" w:cs="Times New Roman"/>
              </w:rPr>
            </w:pPr>
            <w:r w:rsidRPr="00923FA2">
              <w:rPr>
                <w:rFonts w:eastAsia="宋体" w:cs="Times New Roman"/>
              </w:rPr>
              <w:t>2</w:t>
            </w:r>
            <w:r w:rsidR="0009680E">
              <w:rPr>
                <w:rFonts w:eastAsia="宋体" w:cs="Times New Roman"/>
              </w:rPr>
              <w:t xml:space="preserve">4 </w:t>
            </w:r>
            <w:r w:rsidRPr="00923FA2">
              <w:rPr>
                <w:rFonts w:eastAsia="宋体" w:cs="Times New Roman"/>
              </w:rPr>
              <w:t>(6</w:t>
            </w:r>
            <w:r w:rsidR="0009680E">
              <w:rPr>
                <w:rFonts w:eastAsia="宋体" w:cs="Times New Roman"/>
              </w:rPr>
              <w:t>6.7</w:t>
            </w:r>
            <w:r w:rsidRPr="00923FA2">
              <w:rPr>
                <w:rFonts w:eastAsia="宋体" w:cs="Times New Roman"/>
              </w:rPr>
              <w:t>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FEC06B" w14:textId="478AB71B" w:rsidR="00B97797" w:rsidRPr="00923FA2" w:rsidRDefault="00B97797" w:rsidP="0009680E">
            <w:pPr>
              <w:widowControl/>
              <w:jc w:val="center"/>
              <w:rPr>
                <w:rFonts w:eastAsia="宋体" w:cs="Times New Roman"/>
              </w:rPr>
            </w:pPr>
            <w:r w:rsidRPr="00923FA2">
              <w:rPr>
                <w:rFonts w:eastAsia="宋体" w:cs="Times New Roman"/>
              </w:rPr>
              <w:t>5</w:t>
            </w:r>
            <w:r w:rsidR="0009680E">
              <w:rPr>
                <w:rFonts w:eastAsia="宋体" w:cs="Times New Roman"/>
              </w:rPr>
              <w:t xml:space="preserve">1 </w:t>
            </w:r>
            <w:r w:rsidRPr="00923FA2">
              <w:rPr>
                <w:rFonts w:eastAsia="宋体" w:cs="Times New Roman"/>
              </w:rPr>
              <w:t>(6</w:t>
            </w:r>
            <w:r w:rsidR="0009680E">
              <w:rPr>
                <w:rFonts w:eastAsia="宋体" w:cs="Times New Roman"/>
              </w:rPr>
              <w:t>2.2</w:t>
            </w:r>
            <w:r w:rsidRPr="00923FA2">
              <w:rPr>
                <w:rFonts w:eastAsia="宋体" w:cs="Times New Roman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28B1C6" w14:textId="5234DFE4" w:rsidR="00B97797" w:rsidRPr="00923FA2" w:rsidRDefault="00B97797" w:rsidP="0009680E">
            <w:pPr>
              <w:widowControl/>
              <w:jc w:val="center"/>
              <w:rPr>
                <w:rFonts w:eastAsia="宋体" w:cs="Times New Roman"/>
              </w:rPr>
            </w:pPr>
            <w:r w:rsidRPr="00923FA2">
              <w:rPr>
                <w:rFonts w:eastAsia="宋体" w:cs="Times New Roman"/>
              </w:rPr>
              <w:t>0.</w:t>
            </w:r>
            <w:r w:rsidR="0009680E">
              <w:rPr>
                <w:rFonts w:eastAsia="宋体" w:cs="Times New Roman"/>
              </w:rPr>
              <w:t>642</w:t>
            </w:r>
          </w:p>
        </w:tc>
      </w:tr>
      <w:tr w:rsidR="00923FA2" w:rsidRPr="00923FA2" w14:paraId="2FD7AB11" w14:textId="77777777" w:rsidTr="00366B9D">
        <w:trPr>
          <w:trHeight w:val="308"/>
          <w:jc w:val="center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6EFCFCC" w14:textId="3FE496E7" w:rsidR="00B97797" w:rsidRPr="00923FA2" w:rsidRDefault="00B97797" w:rsidP="000A51E5">
            <w:pPr>
              <w:widowControl/>
              <w:jc w:val="left"/>
              <w:rPr>
                <w:rFonts w:eastAsia="宋体" w:cs="Times New Roman"/>
              </w:rPr>
            </w:pPr>
            <w:r w:rsidRPr="00923FA2">
              <w:rPr>
                <w:rFonts w:eastAsia="宋体" w:cs="Times New Roman"/>
              </w:rPr>
              <w:t>1 min Apgar Score</w:t>
            </w:r>
            <w:r w:rsidR="0009680E">
              <w:rPr>
                <w:rFonts w:eastAsia="宋体" w:cs="Times New Roman"/>
              </w:rPr>
              <w:t>, median</w:t>
            </w:r>
            <w:r w:rsidRPr="00923FA2">
              <w:rPr>
                <w:rFonts w:eastAsia="宋体" w:cs="Times New Roman"/>
              </w:rPr>
              <w:t xml:space="preserve"> (IQ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0391E8" w14:textId="5CAAA0ED" w:rsidR="00B97797" w:rsidRPr="00923FA2" w:rsidRDefault="00B97797" w:rsidP="0009680E">
            <w:pPr>
              <w:widowControl/>
              <w:jc w:val="center"/>
              <w:rPr>
                <w:rFonts w:eastAsia="宋体" w:cs="Times New Roman"/>
              </w:rPr>
            </w:pPr>
            <w:r w:rsidRPr="00923FA2">
              <w:rPr>
                <w:rFonts w:eastAsia="宋体" w:cs="Times New Roman"/>
              </w:rPr>
              <w:t>8</w:t>
            </w:r>
            <w:r w:rsidR="0009680E">
              <w:rPr>
                <w:rFonts w:eastAsia="宋体" w:cs="Times New Roman"/>
              </w:rPr>
              <w:t xml:space="preserve"> </w:t>
            </w:r>
            <w:r w:rsidRPr="00923FA2">
              <w:rPr>
                <w:rFonts w:eastAsia="宋体" w:cs="Times New Roman"/>
              </w:rPr>
              <w:t>(</w:t>
            </w:r>
            <w:r w:rsidR="0009680E">
              <w:rPr>
                <w:rFonts w:eastAsia="宋体" w:cs="Times New Roman"/>
              </w:rPr>
              <w:t>5</w:t>
            </w:r>
            <w:r w:rsidRPr="00923FA2">
              <w:rPr>
                <w:rFonts w:eastAsia="宋体" w:cs="Times New Roman"/>
              </w:rPr>
              <w:t>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017874" w14:textId="4819E677" w:rsidR="00B97797" w:rsidRPr="00923FA2" w:rsidRDefault="00B97797" w:rsidP="0009680E">
            <w:pPr>
              <w:widowControl/>
              <w:jc w:val="center"/>
              <w:rPr>
                <w:rFonts w:eastAsia="宋体" w:cs="Times New Roman"/>
              </w:rPr>
            </w:pPr>
            <w:r w:rsidRPr="00923FA2">
              <w:rPr>
                <w:rFonts w:eastAsia="宋体" w:cs="Times New Roman"/>
              </w:rPr>
              <w:t>9</w:t>
            </w:r>
            <w:r w:rsidR="0009680E">
              <w:rPr>
                <w:rFonts w:eastAsia="宋体" w:cs="Times New Roman"/>
              </w:rPr>
              <w:t xml:space="preserve"> </w:t>
            </w:r>
            <w:r w:rsidRPr="00923FA2">
              <w:rPr>
                <w:rFonts w:eastAsia="宋体" w:cs="Times New Roman"/>
              </w:rPr>
              <w:t>(</w:t>
            </w:r>
            <w:r w:rsidR="0009680E">
              <w:rPr>
                <w:rFonts w:eastAsia="宋体" w:cs="Times New Roman"/>
              </w:rPr>
              <w:t>2</w:t>
            </w:r>
            <w:r w:rsidRPr="00923FA2">
              <w:rPr>
                <w:rFonts w:eastAsia="宋体" w:cs="Times New Roman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76C7B0" w14:textId="732A4E8D" w:rsidR="00B97797" w:rsidRPr="00923FA2" w:rsidRDefault="00B97797" w:rsidP="004F1940">
            <w:pPr>
              <w:widowControl/>
              <w:jc w:val="center"/>
              <w:rPr>
                <w:rFonts w:eastAsia="宋体" w:cs="Times New Roman"/>
              </w:rPr>
            </w:pPr>
            <w:r w:rsidRPr="00923FA2">
              <w:rPr>
                <w:rFonts w:eastAsia="宋体" w:cs="Times New Roman"/>
              </w:rPr>
              <w:t>0.0</w:t>
            </w:r>
            <w:r w:rsidR="004F1940">
              <w:rPr>
                <w:rFonts w:eastAsia="宋体" w:cs="Times New Roman"/>
              </w:rPr>
              <w:t>03</w:t>
            </w:r>
          </w:p>
        </w:tc>
      </w:tr>
      <w:tr w:rsidR="00923FA2" w:rsidRPr="00923FA2" w14:paraId="37C59294" w14:textId="77777777" w:rsidTr="00366B9D">
        <w:trPr>
          <w:trHeight w:val="287"/>
          <w:jc w:val="center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7FCA75E0" w14:textId="0B97F420" w:rsidR="00B97797" w:rsidRPr="00923FA2" w:rsidRDefault="00B97797" w:rsidP="000A51E5">
            <w:pPr>
              <w:widowControl/>
              <w:jc w:val="left"/>
              <w:rPr>
                <w:rFonts w:eastAsia="宋体" w:cs="Times New Roman"/>
              </w:rPr>
            </w:pPr>
            <w:r w:rsidRPr="00923FA2">
              <w:rPr>
                <w:rFonts w:eastAsia="宋体" w:cs="Times New Roman"/>
              </w:rPr>
              <w:t>5 min Apgar Score</w:t>
            </w:r>
            <w:r w:rsidR="0009680E">
              <w:rPr>
                <w:rFonts w:eastAsia="宋体" w:cs="Times New Roman"/>
              </w:rPr>
              <w:t>, median</w:t>
            </w:r>
            <w:r w:rsidRPr="00923FA2">
              <w:rPr>
                <w:rFonts w:eastAsia="宋体" w:cs="Times New Roman"/>
              </w:rPr>
              <w:t xml:space="preserve"> (IQ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191640" w14:textId="5FAE5C0B" w:rsidR="00B97797" w:rsidRPr="00923FA2" w:rsidRDefault="00B97797" w:rsidP="0009680E">
            <w:pPr>
              <w:widowControl/>
              <w:jc w:val="center"/>
              <w:rPr>
                <w:rFonts w:eastAsia="宋体" w:cs="Times New Roman"/>
              </w:rPr>
            </w:pPr>
            <w:r w:rsidRPr="00923FA2">
              <w:rPr>
                <w:rFonts w:eastAsia="宋体" w:cs="Times New Roman"/>
              </w:rPr>
              <w:t>10</w:t>
            </w:r>
            <w:r w:rsidR="0009680E">
              <w:rPr>
                <w:rFonts w:eastAsia="宋体" w:cs="Times New Roman"/>
              </w:rPr>
              <w:t xml:space="preserve"> </w:t>
            </w:r>
            <w:r w:rsidRPr="00923FA2">
              <w:rPr>
                <w:rFonts w:eastAsia="宋体" w:cs="Times New Roman"/>
              </w:rPr>
              <w:t>(</w:t>
            </w:r>
            <w:r w:rsidR="0009680E">
              <w:rPr>
                <w:rFonts w:eastAsia="宋体" w:cs="Times New Roman"/>
              </w:rPr>
              <w:t>1</w:t>
            </w:r>
            <w:r w:rsidRPr="00923FA2">
              <w:rPr>
                <w:rFonts w:eastAsia="宋体" w:cs="Times New Roman"/>
              </w:rPr>
              <w:t>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776319" w14:textId="160E8C0B" w:rsidR="00B97797" w:rsidRPr="00923FA2" w:rsidRDefault="00B97797" w:rsidP="0009680E">
            <w:pPr>
              <w:widowControl/>
              <w:jc w:val="center"/>
              <w:rPr>
                <w:rFonts w:eastAsia="宋体" w:cs="Times New Roman"/>
              </w:rPr>
            </w:pPr>
            <w:r w:rsidRPr="00923FA2">
              <w:rPr>
                <w:rFonts w:eastAsia="宋体" w:cs="Times New Roman"/>
              </w:rPr>
              <w:t>10(</w:t>
            </w:r>
            <w:r w:rsidR="0009680E">
              <w:rPr>
                <w:rFonts w:eastAsia="宋体" w:cs="Times New Roman"/>
              </w:rPr>
              <w:t>0</w:t>
            </w:r>
            <w:r w:rsidRPr="00923FA2">
              <w:rPr>
                <w:rFonts w:eastAsia="宋体" w:cs="Times New Roman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21ABB8" w14:textId="3D74384C" w:rsidR="00B97797" w:rsidRPr="00923FA2" w:rsidRDefault="00B97797" w:rsidP="004F1940">
            <w:pPr>
              <w:widowControl/>
              <w:jc w:val="center"/>
              <w:rPr>
                <w:rFonts w:eastAsia="宋体" w:cs="Times New Roman"/>
              </w:rPr>
            </w:pPr>
            <w:r w:rsidRPr="00923FA2">
              <w:rPr>
                <w:rFonts w:eastAsia="宋体" w:cs="Times New Roman"/>
              </w:rPr>
              <w:t>0.0</w:t>
            </w:r>
            <w:r w:rsidR="004F1940">
              <w:rPr>
                <w:rFonts w:eastAsia="宋体" w:cs="Times New Roman"/>
              </w:rPr>
              <w:t>23</w:t>
            </w:r>
          </w:p>
        </w:tc>
      </w:tr>
      <w:tr w:rsidR="00923FA2" w:rsidRPr="00923FA2" w14:paraId="7684D568" w14:textId="77777777" w:rsidTr="00366B9D">
        <w:trPr>
          <w:trHeight w:val="301"/>
          <w:jc w:val="center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3194FE59" w14:textId="77777777" w:rsidR="00B97797" w:rsidRPr="00923FA2" w:rsidRDefault="00B97797" w:rsidP="000A51E5">
            <w:pPr>
              <w:widowControl/>
              <w:jc w:val="left"/>
              <w:rPr>
                <w:rFonts w:eastAsia="宋体" w:cs="Times New Roman"/>
              </w:rPr>
            </w:pPr>
            <w:r w:rsidRPr="00923FA2">
              <w:rPr>
                <w:rFonts w:eastAsia="宋体" w:cs="Times New Roman"/>
              </w:rPr>
              <w:t>Antenatal steroid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EE7A38" w14:textId="1A561A2E" w:rsidR="00B97797" w:rsidRPr="00923FA2" w:rsidRDefault="004F1940" w:rsidP="00615AC1">
            <w:pPr>
              <w:widowControl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 xml:space="preserve">27 </w:t>
            </w:r>
            <w:r w:rsidR="00B97797" w:rsidRPr="00923FA2">
              <w:rPr>
                <w:rFonts w:eastAsia="宋体" w:cs="Times New Roman"/>
              </w:rPr>
              <w:t>(75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D380AC" w14:textId="300071F1" w:rsidR="00B97797" w:rsidRPr="00923FA2" w:rsidRDefault="00615AC1" w:rsidP="00615AC1">
            <w:pPr>
              <w:widowControl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 xml:space="preserve">69 </w:t>
            </w:r>
            <w:r w:rsidR="00B97797" w:rsidRPr="00923FA2">
              <w:rPr>
                <w:rFonts w:eastAsia="宋体" w:cs="Times New Roman"/>
              </w:rPr>
              <w:t>(8</w:t>
            </w:r>
            <w:r>
              <w:rPr>
                <w:rFonts w:eastAsia="宋体" w:cs="Times New Roman"/>
              </w:rPr>
              <w:t>4</w:t>
            </w:r>
            <w:r w:rsidR="00B97797" w:rsidRPr="00923FA2">
              <w:rPr>
                <w:rFonts w:eastAsia="宋体" w:cs="Times New Roman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FC2784" w14:textId="0B5E4010" w:rsidR="00B97797" w:rsidRPr="00923FA2" w:rsidRDefault="00B97797" w:rsidP="00615AC1">
            <w:pPr>
              <w:widowControl/>
              <w:jc w:val="center"/>
              <w:rPr>
                <w:rFonts w:eastAsia="宋体" w:cs="Times New Roman"/>
              </w:rPr>
            </w:pPr>
            <w:r w:rsidRPr="00923FA2">
              <w:rPr>
                <w:rFonts w:eastAsia="宋体" w:cs="Times New Roman"/>
              </w:rPr>
              <w:t>0.</w:t>
            </w:r>
            <w:r w:rsidR="00615AC1">
              <w:rPr>
                <w:rFonts w:eastAsia="宋体" w:cs="Times New Roman"/>
              </w:rPr>
              <w:t>240</w:t>
            </w:r>
          </w:p>
        </w:tc>
      </w:tr>
      <w:tr w:rsidR="00923FA2" w:rsidRPr="00923FA2" w14:paraId="62E8FF61" w14:textId="77777777" w:rsidTr="00366B9D">
        <w:trPr>
          <w:trHeight w:val="301"/>
          <w:jc w:val="center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0FBEA8B" w14:textId="24D7398A" w:rsidR="00B97797" w:rsidRPr="00923FA2" w:rsidRDefault="00B97797" w:rsidP="000A51E5">
            <w:pPr>
              <w:widowControl/>
              <w:jc w:val="left"/>
              <w:rPr>
                <w:rFonts w:eastAsia="宋体" w:cs="Times New Roman"/>
              </w:rPr>
            </w:pPr>
            <w:r w:rsidRPr="00923FA2">
              <w:rPr>
                <w:rFonts w:eastAsia="宋体" w:cs="Times New Roman"/>
              </w:rPr>
              <w:t>N</w:t>
            </w:r>
            <w:r w:rsidRPr="00923FA2">
              <w:rPr>
                <w:rFonts w:eastAsia="宋体" w:cs="Times New Roman" w:hint="eastAsia"/>
              </w:rPr>
              <w:t>R</w:t>
            </w:r>
            <w:r w:rsidRPr="00923FA2">
              <w:rPr>
                <w:rFonts w:eastAsia="宋体" w:cs="Times New Roman"/>
              </w:rPr>
              <w:t>DS (grade II and above)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B61C8C3" w14:textId="4BCA735E" w:rsidR="00B97797" w:rsidRPr="00923FA2" w:rsidRDefault="00615AC1" w:rsidP="00615AC1">
            <w:pPr>
              <w:widowControl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7</w:t>
            </w:r>
            <w:r w:rsidR="00B97797" w:rsidRPr="00923FA2">
              <w:rPr>
                <w:rFonts w:eastAsia="宋体" w:cs="Times New Roman"/>
              </w:rPr>
              <w:t xml:space="preserve"> (</w:t>
            </w:r>
            <w:r>
              <w:rPr>
                <w:rFonts w:eastAsia="宋体" w:cs="Times New Roman"/>
              </w:rPr>
              <w:t>19.4</w:t>
            </w:r>
            <w:r w:rsidR="00B97797" w:rsidRPr="00923FA2">
              <w:rPr>
                <w:rFonts w:eastAsia="宋体" w:cs="Times New Roman"/>
              </w:rPr>
              <w:t>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15FBAC1" w14:textId="542FF369" w:rsidR="00B97797" w:rsidRPr="00923FA2" w:rsidRDefault="00B97797" w:rsidP="00615AC1">
            <w:pPr>
              <w:widowControl/>
              <w:jc w:val="center"/>
              <w:rPr>
                <w:rFonts w:eastAsia="宋体" w:cs="Times New Roman"/>
              </w:rPr>
            </w:pPr>
            <w:r w:rsidRPr="00923FA2">
              <w:rPr>
                <w:rFonts w:eastAsia="宋体" w:cs="Times New Roman"/>
              </w:rPr>
              <w:t>1</w:t>
            </w:r>
            <w:r w:rsidR="00615AC1">
              <w:rPr>
                <w:rFonts w:eastAsia="宋体" w:cs="Times New Roman"/>
              </w:rPr>
              <w:t>7</w:t>
            </w:r>
            <w:r w:rsidRPr="00923FA2">
              <w:rPr>
                <w:rFonts w:eastAsia="宋体" w:cs="Times New Roman"/>
              </w:rPr>
              <w:t xml:space="preserve"> (</w:t>
            </w:r>
            <w:r w:rsidR="00615AC1">
              <w:rPr>
                <w:rFonts w:eastAsia="宋体" w:cs="Times New Roman"/>
              </w:rPr>
              <w:t>20.7</w:t>
            </w:r>
            <w:r w:rsidRPr="00923FA2">
              <w:rPr>
                <w:rFonts w:eastAsia="宋体" w:cs="Times New Roman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08C56C1" w14:textId="36C90684" w:rsidR="00B97797" w:rsidRPr="00923FA2" w:rsidRDefault="00B97797" w:rsidP="00615AC1">
            <w:pPr>
              <w:widowControl/>
              <w:jc w:val="center"/>
              <w:rPr>
                <w:rFonts w:eastAsia="宋体" w:cs="Times New Roman"/>
              </w:rPr>
            </w:pPr>
            <w:r w:rsidRPr="00923FA2">
              <w:rPr>
                <w:rFonts w:eastAsia="宋体" w:cs="Times New Roman" w:hint="eastAsia"/>
              </w:rPr>
              <w:t>0</w:t>
            </w:r>
            <w:r w:rsidRPr="00923FA2">
              <w:rPr>
                <w:rFonts w:eastAsia="宋体" w:cs="Times New Roman"/>
              </w:rPr>
              <w:t>.</w:t>
            </w:r>
            <w:r w:rsidR="00615AC1">
              <w:rPr>
                <w:rFonts w:eastAsia="宋体" w:cs="Times New Roman"/>
              </w:rPr>
              <w:t>873</w:t>
            </w:r>
          </w:p>
        </w:tc>
      </w:tr>
      <w:tr w:rsidR="00923FA2" w:rsidRPr="00923FA2" w14:paraId="7178BC78" w14:textId="77777777" w:rsidTr="00366B9D">
        <w:trPr>
          <w:trHeight w:val="287"/>
          <w:jc w:val="center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F9A2134" w14:textId="77777777" w:rsidR="00B97797" w:rsidRPr="00923FA2" w:rsidRDefault="00B97797" w:rsidP="000A51E5">
            <w:pPr>
              <w:widowControl/>
              <w:jc w:val="left"/>
              <w:rPr>
                <w:rFonts w:eastAsia="宋体" w:cs="Times New Roman"/>
              </w:rPr>
            </w:pPr>
            <w:r w:rsidRPr="00923FA2">
              <w:rPr>
                <w:rFonts w:eastAsia="宋体" w:cs="Times New Roman"/>
              </w:rPr>
              <w:t>SGA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F8901E" w14:textId="1CC95DFE" w:rsidR="00B97797" w:rsidRPr="00923FA2" w:rsidRDefault="000155B7" w:rsidP="000155B7">
            <w:pPr>
              <w:widowControl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 xml:space="preserve"> 2 </w:t>
            </w:r>
            <w:r w:rsidR="00B97797" w:rsidRPr="00923FA2">
              <w:rPr>
                <w:rFonts w:eastAsia="宋体" w:cs="Times New Roman"/>
              </w:rPr>
              <w:t>(</w:t>
            </w:r>
            <w:r>
              <w:rPr>
                <w:rFonts w:eastAsia="宋体" w:cs="Times New Roman"/>
              </w:rPr>
              <w:t>5.6</w:t>
            </w:r>
            <w:r w:rsidR="00B97797" w:rsidRPr="00923FA2">
              <w:rPr>
                <w:rFonts w:eastAsia="宋体" w:cs="Times New Roman"/>
              </w:rPr>
              <w:t>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BDD2FF" w14:textId="05AF9ABA" w:rsidR="00B97797" w:rsidRPr="00923FA2" w:rsidRDefault="000155B7" w:rsidP="000155B7">
            <w:pPr>
              <w:widowControl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 xml:space="preserve">5 </w:t>
            </w:r>
            <w:r w:rsidR="00B97797" w:rsidRPr="00923FA2">
              <w:rPr>
                <w:rFonts w:eastAsia="宋体" w:cs="Times New Roman"/>
              </w:rPr>
              <w:t>(</w:t>
            </w:r>
            <w:r>
              <w:rPr>
                <w:rFonts w:eastAsia="宋体" w:cs="Times New Roman"/>
              </w:rPr>
              <w:t>6.1</w:t>
            </w:r>
            <w:r w:rsidR="00B97797" w:rsidRPr="00923FA2">
              <w:rPr>
                <w:rFonts w:eastAsia="宋体" w:cs="Times New Roman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546377" w14:textId="03F7DEFA" w:rsidR="00B97797" w:rsidRPr="00923FA2" w:rsidRDefault="00B97797" w:rsidP="000155B7">
            <w:pPr>
              <w:widowControl/>
              <w:jc w:val="center"/>
              <w:rPr>
                <w:rFonts w:eastAsia="宋体" w:cs="Times New Roman"/>
              </w:rPr>
            </w:pPr>
            <w:r w:rsidRPr="00923FA2">
              <w:rPr>
                <w:rFonts w:eastAsia="宋体" w:cs="Times New Roman"/>
              </w:rPr>
              <w:t>0.</w:t>
            </w:r>
            <w:r w:rsidR="000155B7">
              <w:rPr>
                <w:rFonts w:eastAsia="宋体" w:cs="Times New Roman"/>
              </w:rPr>
              <w:t>909</w:t>
            </w:r>
          </w:p>
        </w:tc>
      </w:tr>
      <w:tr w:rsidR="00923FA2" w:rsidRPr="00923FA2" w14:paraId="08FB60E7" w14:textId="77777777" w:rsidTr="00366B9D">
        <w:trPr>
          <w:trHeight w:val="287"/>
          <w:jc w:val="center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FE34B8B" w14:textId="5E61377D" w:rsidR="00B97797" w:rsidRPr="00923FA2" w:rsidRDefault="00DB77B3" w:rsidP="000A51E5">
            <w:pPr>
              <w:widowControl/>
              <w:jc w:val="left"/>
              <w:rPr>
                <w:rFonts w:eastAsia="宋体" w:cs="Times New Roman"/>
              </w:rPr>
            </w:pPr>
            <w:r w:rsidRPr="00923FA2">
              <w:rPr>
                <w:rFonts w:eastAsia="宋体" w:cs="Times New Roman" w:hint="eastAsia"/>
              </w:rPr>
              <w:t>hs</w:t>
            </w:r>
            <w:r w:rsidR="00B97797" w:rsidRPr="00923FA2">
              <w:rPr>
                <w:rFonts w:eastAsia="宋体" w:cs="Times New Roman" w:hint="eastAsia"/>
              </w:rPr>
              <w:t>P</w:t>
            </w:r>
            <w:r w:rsidR="00B97797" w:rsidRPr="00923FA2">
              <w:rPr>
                <w:rFonts w:eastAsia="宋体" w:cs="Times New Roman"/>
              </w:rPr>
              <w:t>DA</w:t>
            </w:r>
            <w:r w:rsidR="00B97797" w:rsidRPr="00923FA2">
              <w:rPr>
                <w:rFonts w:eastAsia="宋体" w:cs="Times New Roman" w:hint="eastAsia"/>
              </w:rPr>
              <w:t>,</w:t>
            </w:r>
            <w:r w:rsidR="00B97797" w:rsidRPr="00923FA2">
              <w:rPr>
                <w:rFonts w:eastAsia="宋体" w:cs="Times New Roman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DD5E865" w14:textId="6AF3AF8E" w:rsidR="00B97797" w:rsidRPr="00923FA2" w:rsidRDefault="000155B7" w:rsidP="000155B7">
            <w:pPr>
              <w:widowControl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13</w:t>
            </w:r>
            <w:r w:rsidR="00B97797" w:rsidRPr="00923FA2">
              <w:rPr>
                <w:rFonts w:eastAsia="宋体" w:cs="Times New Roman"/>
              </w:rPr>
              <w:t xml:space="preserve"> (3</w:t>
            </w:r>
            <w:r>
              <w:rPr>
                <w:rFonts w:eastAsia="宋体" w:cs="Times New Roman"/>
              </w:rPr>
              <w:t>6.1</w:t>
            </w:r>
            <w:r w:rsidR="00B97797" w:rsidRPr="00923FA2">
              <w:rPr>
                <w:rFonts w:eastAsia="宋体" w:cs="Times New Roman"/>
              </w:rPr>
              <w:t>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2411673" w14:textId="6843B888" w:rsidR="00B97797" w:rsidRPr="00923FA2" w:rsidRDefault="000155B7" w:rsidP="000155B7">
            <w:pPr>
              <w:widowControl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 xml:space="preserve">19 </w:t>
            </w:r>
            <w:r w:rsidR="00B97797" w:rsidRPr="00923FA2">
              <w:rPr>
                <w:rFonts w:eastAsia="宋体" w:cs="Times New Roman"/>
              </w:rPr>
              <w:t>(2</w:t>
            </w:r>
            <w:r>
              <w:rPr>
                <w:rFonts w:eastAsia="宋体" w:cs="Times New Roman"/>
              </w:rPr>
              <w:t>3.2</w:t>
            </w:r>
            <w:r w:rsidR="00B97797" w:rsidRPr="00923FA2">
              <w:rPr>
                <w:rFonts w:eastAsia="宋体" w:cs="Times New Roman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607169C" w14:textId="5694C706" w:rsidR="00B97797" w:rsidRPr="00923FA2" w:rsidRDefault="00B97797" w:rsidP="000155B7">
            <w:pPr>
              <w:widowControl/>
              <w:jc w:val="center"/>
              <w:rPr>
                <w:rFonts w:eastAsia="宋体" w:cs="Times New Roman"/>
              </w:rPr>
            </w:pPr>
            <w:r w:rsidRPr="00923FA2">
              <w:rPr>
                <w:rFonts w:eastAsia="宋体" w:cs="Times New Roman" w:hint="eastAsia"/>
              </w:rPr>
              <w:t>0</w:t>
            </w:r>
            <w:r w:rsidRPr="00923FA2">
              <w:rPr>
                <w:rFonts w:eastAsia="宋体" w:cs="Times New Roman"/>
              </w:rPr>
              <w:t>.</w:t>
            </w:r>
            <w:r w:rsidR="000155B7">
              <w:rPr>
                <w:rFonts w:eastAsia="宋体" w:cs="Times New Roman"/>
              </w:rPr>
              <w:t>14</w:t>
            </w:r>
            <w:r w:rsidRPr="00923FA2">
              <w:rPr>
                <w:rFonts w:eastAsia="宋体" w:cs="Times New Roman"/>
              </w:rPr>
              <w:t>5</w:t>
            </w:r>
          </w:p>
        </w:tc>
      </w:tr>
      <w:tr w:rsidR="00923FA2" w:rsidRPr="00923FA2" w14:paraId="540A0797" w14:textId="77777777" w:rsidTr="00366B9D">
        <w:trPr>
          <w:trHeight w:val="346"/>
          <w:jc w:val="center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2EC125B5" w14:textId="77777777" w:rsidR="00B97797" w:rsidRPr="00923FA2" w:rsidRDefault="00B97797" w:rsidP="000A51E5">
            <w:pPr>
              <w:widowControl/>
              <w:jc w:val="left"/>
              <w:rPr>
                <w:rFonts w:eastAsia="宋体" w:cs="Times New Roman"/>
              </w:rPr>
            </w:pPr>
            <w:r w:rsidRPr="00923FA2">
              <w:rPr>
                <w:rFonts w:eastAsia="宋体" w:cs="Times New Roman"/>
              </w:rPr>
              <w:t>PPROM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D0558A" w14:textId="34119A65" w:rsidR="00B97797" w:rsidRPr="00923FA2" w:rsidRDefault="00B97797" w:rsidP="000155B7">
            <w:pPr>
              <w:widowControl/>
              <w:jc w:val="center"/>
              <w:rPr>
                <w:rFonts w:eastAsia="宋体" w:cs="Times New Roman"/>
              </w:rPr>
            </w:pPr>
            <w:r w:rsidRPr="00923FA2">
              <w:rPr>
                <w:rFonts w:eastAsia="宋体" w:cs="Times New Roman"/>
              </w:rPr>
              <w:t>1</w:t>
            </w:r>
            <w:r w:rsidR="000155B7">
              <w:rPr>
                <w:rFonts w:eastAsia="宋体" w:cs="Times New Roman"/>
              </w:rPr>
              <w:t xml:space="preserve">9 </w:t>
            </w:r>
            <w:r w:rsidRPr="00923FA2">
              <w:rPr>
                <w:rFonts w:eastAsia="宋体" w:cs="Times New Roman"/>
              </w:rPr>
              <w:t>(5</w:t>
            </w:r>
            <w:r w:rsidR="000155B7">
              <w:rPr>
                <w:rFonts w:eastAsia="宋体" w:cs="Times New Roman"/>
              </w:rPr>
              <w:t>2.8</w:t>
            </w:r>
            <w:r w:rsidRPr="00923FA2">
              <w:rPr>
                <w:rFonts w:eastAsia="宋体" w:cs="Times New Roman"/>
              </w:rPr>
              <w:t>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6E5F3B" w14:textId="057D9400" w:rsidR="00B97797" w:rsidRPr="00923FA2" w:rsidRDefault="00B97797" w:rsidP="000155B7">
            <w:pPr>
              <w:widowControl/>
              <w:jc w:val="center"/>
              <w:rPr>
                <w:rFonts w:eastAsia="宋体" w:cs="Times New Roman"/>
              </w:rPr>
            </w:pPr>
            <w:r w:rsidRPr="00923FA2">
              <w:rPr>
                <w:rFonts w:eastAsia="宋体" w:cs="Times New Roman"/>
              </w:rPr>
              <w:t>5</w:t>
            </w:r>
            <w:r w:rsidR="000155B7">
              <w:rPr>
                <w:rFonts w:eastAsia="宋体" w:cs="Times New Roman"/>
              </w:rPr>
              <w:t xml:space="preserve">1 </w:t>
            </w:r>
            <w:r w:rsidRPr="00923FA2">
              <w:rPr>
                <w:rFonts w:eastAsia="宋体" w:cs="Times New Roman"/>
              </w:rPr>
              <w:t>(6</w:t>
            </w:r>
            <w:r w:rsidR="000155B7">
              <w:rPr>
                <w:rFonts w:eastAsia="宋体" w:cs="Times New Roman"/>
              </w:rPr>
              <w:t>2.2</w:t>
            </w:r>
            <w:r w:rsidRPr="00923FA2">
              <w:rPr>
                <w:rFonts w:eastAsia="宋体" w:cs="Times New Roman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483AF2" w14:textId="3A9F73EF" w:rsidR="00B97797" w:rsidRPr="00923FA2" w:rsidRDefault="000155B7" w:rsidP="000A51E5">
            <w:pPr>
              <w:widowControl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0.338</w:t>
            </w:r>
          </w:p>
        </w:tc>
      </w:tr>
      <w:tr w:rsidR="00923FA2" w:rsidRPr="00923FA2" w14:paraId="06A0FB9D" w14:textId="77777777" w:rsidTr="00366B9D">
        <w:trPr>
          <w:trHeight w:val="360"/>
          <w:jc w:val="center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0F740F2E" w14:textId="77777777" w:rsidR="00B97797" w:rsidRPr="00923FA2" w:rsidRDefault="00B97797" w:rsidP="000A51E5">
            <w:pPr>
              <w:widowControl/>
              <w:jc w:val="left"/>
              <w:rPr>
                <w:rFonts w:eastAsia="宋体" w:cs="Times New Roman"/>
              </w:rPr>
            </w:pPr>
            <w:r w:rsidRPr="00923FA2">
              <w:rPr>
                <w:rFonts w:eastAsia="宋体" w:cs="Times New Roman"/>
              </w:rPr>
              <w:t>Surfactant use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770258" w14:textId="03A87869" w:rsidR="00B97797" w:rsidRPr="00923FA2" w:rsidRDefault="00C34C26" w:rsidP="00C34C26">
            <w:pPr>
              <w:widowControl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 xml:space="preserve">31 </w:t>
            </w:r>
            <w:r w:rsidR="00B97797" w:rsidRPr="00923FA2">
              <w:rPr>
                <w:rFonts w:eastAsia="宋体" w:cs="Times New Roman"/>
              </w:rPr>
              <w:t>(8</w:t>
            </w:r>
            <w:r>
              <w:rPr>
                <w:rFonts w:eastAsia="宋体" w:cs="Times New Roman"/>
              </w:rPr>
              <w:t>6.1</w:t>
            </w:r>
            <w:r w:rsidR="00B97797" w:rsidRPr="00923FA2">
              <w:rPr>
                <w:rFonts w:eastAsia="宋体" w:cs="Times New Roman"/>
              </w:rPr>
              <w:t>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A1D15E" w14:textId="2FAAC8B6" w:rsidR="00B97797" w:rsidRPr="00923FA2" w:rsidRDefault="00B97797" w:rsidP="00C34C26">
            <w:pPr>
              <w:widowControl/>
              <w:jc w:val="center"/>
              <w:rPr>
                <w:rFonts w:eastAsia="宋体" w:cs="Times New Roman"/>
              </w:rPr>
            </w:pPr>
            <w:r w:rsidRPr="00923FA2">
              <w:rPr>
                <w:rFonts w:eastAsia="宋体" w:cs="Times New Roman"/>
              </w:rPr>
              <w:t>3</w:t>
            </w:r>
            <w:r w:rsidR="00C34C26">
              <w:rPr>
                <w:rFonts w:eastAsia="宋体" w:cs="Times New Roman"/>
              </w:rPr>
              <w:t xml:space="preserve">4 </w:t>
            </w:r>
            <w:r w:rsidRPr="00923FA2">
              <w:rPr>
                <w:rFonts w:eastAsia="宋体" w:cs="Times New Roman"/>
              </w:rPr>
              <w:t>(4</w:t>
            </w:r>
            <w:r w:rsidR="00C34C26">
              <w:rPr>
                <w:rFonts w:eastAsia="宋体" w:cs="Times New Roman"/>
              </w:rPr>
              <w:t>1.5</w:t>
            </w:r>
            <w:r w:rsidRPr="00923FA2">
              <w:rPr>
                <w:rFonts w:eastAsia="宋体" w:cs="Times New Roman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E9F677" w14:textId="77777777" w:rsidR="00B97797" w:rsidRPr="00923FA2" w:rsidRDefault="00B97797" w:rsidP="000A51E5">
            <w:pPr>
              <w:widowControl/>
              <w:jc w:val="center"/>
              <w:rPr>
                <w:rFonts w:eastAsia="宋体" w:cs="Times New Roman"/>
              </w:rPr>
            </w:pPr>
            <w:r w:rsidRPr="00923FA2">
              <w:rPr>
                <w:rFonts w:eastAsia="宋体" w:cs="Times New Roman"/>
              </w:rPr>
              <w:t>0.000</w:t>
            </w:r>
          </w:p>
        </w:tc>
      </w:tr>
      <w:tr w:rsidR="00923FA2" w:rsidRPr="00923FA2" w14:paraId="55376178" w14:textId="77777777" w:rsidTr="00366B9D">
        <w:trPr>
          <w:trHeight w:val="254"/>
          <w:jc w:val="center"/>
        </w:trPr>
        <w:tc>
          <w:tcPr>
            <w:tcW w:w="329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8E17B57" w14:textId="77777777" w:rsidR="00B97797" w:rsidRPr="00923FA2" w:rsidRDefault="00B97797" w:rsidP="000A51E5">
            <w:pPr>
              <w:widowControl/>
              <w:jc w:val="left"/>
              <w:rPr>
                <w:rFonts w:eastAsia="宋体" w:cs="Times New Roman"/>
              </w:rPr>
            </w:pPr>
            <w:r w:rsidRPr="00923FA2">
              <w:rPr>
                <w:rFonts w:eastAsia="宋体" w:cs="Times New Roman"/>
              </w:rPr>
              <w:t>Intubation, n (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45B97C" w14:textId="58EF1C85" w:rsidR="00B97797" w:rsidRPr="00923FA2" w:rsidRDefault="00B97797" w:rsidP="00C34C26">
            <w:pPr>
              <w:widowControl/>
              <w:jc w:val="center"/>
              <w:rPr>
                <w:rFonts w:eastAsia="宋体" w:cs="Times New Roman"/>
              </w:rPr>
            </w:pPr>
            <w:r w:rsidRPr="00923FA2">
              <w:rPr>
                <w:rFonts w:eastAsia="宋体" w:cs="Times New Roman"/>
              </w:rPr>
              <w:t>2</w:t>
            </w:r>
            <w:r w:rsidR="00C34C26">
              <w:rPr>
                <w:rFonts w:eastAsia="宋体" w:cs="Times New Roman"/>
              </w:rPr>
              <w:t xml:space="preserve">8 </w:t>
            </w:r>
            <w:r w:rsidRPr="00923FA2">
              <w:rPr>
                <w:rFonts w:eastAsia="宋体" w:cs="Times New Roman"/>
              </w:rPr>
              <w:t>(</w:t>
            </w:r>
            <w:r w:rsidR="00C34C26">
              <w:rPr>
                <w:rFonts w:eastAsia="宋体" w:cs="Times New Roman"/>
              </w:rPr>
              <w:t>77.8</w:t>
            </w:r>
            <w:r w:rsidRPr="00923FA2">
              <w:rPr>
                <w:rFonts w:eastAsia="宋体" w:cs="Times New Roman"/>
              </w:rPr>
              <w:t>)</w:t>
            </w:r>
          </w:p>
        </w:tc>
        <w:tc>
          <w:tcPr>
            <w:tcW w:w="23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E98DB4" w14:textId="6931BF96" w:rsidR="00B97797" w:rsidRPr="00923FA2" w:rsidRDefault="00C34C26" w:rsidP="00C34C26">
            <w:pPr>
              <w:widowControl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 xml:space="preserve">19 </w:t>
            </w:r>
            <w:r w:rsidR="00B97797" w:rsidRPr="00923FA2">
              <w:rPr>
                <w:rFonts w:eastAsia="宋体" w:cs="Times New Roman"/>
              </w:rPr>
              <w:t>(</w:t>
            </w:r>
            <w:r>
              <w:rPr>
                <w:rFonts w:eastAsia="宋体" w:cs="Times New Roman"/>
              </w:rPr>
              <w:t>23.2</w:t>
            </w:r>
            <w:r w:rsidR="00B97797" w:rsidRPr="00923FA2">
              <w:rPr>
                <w:rFonts w:eastAsia="宋体" w:cs="Times New Roman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EE336B" w14:textId="77777777" w:rsidR="00B97797" w:rsidRPr="00923FA2" w:rsidRDefault="00B97797" w:rsidP="000A51E5">
            <w:pPr>
              <w:widowControl/>
              <w:jc w:val="center"/>
              <w:rPr>
                <w:rFonts w:eastAsia="宋体" w:cs="Times New Roman"/>
              </w:rPr>
            </w:pPr>
            <w:r w:rsidRPr="00923FA2">
              <w:rPr>
                <w:rFonts w:eastAsia="宋体" w:cs="Times New Roman"/>
              </w:rPr>
              <w:t>0.000</w:t>
            </w:r>
          </w:p>
        </w:tc>
      </w:tr>
      <w:tr w:rsidR="00923FA2" w:rsidRPr="00923FA2" w14:paraId="670DBAC9" w14:textId="77777777" w:rsidTr="00C34C26">
        <w:trPr>
          <w:trHeight w:val="264"/>
          <w:jc w:val="center"/>
        </w:trPr>
        <w:tc>
          <w:tcPr>
            <w:tcW w:w="329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8A30B04" w14:textId="77777777" w:rsidR="00B97797" w:rsidRPr="00923FA2" w:rsidRDefault="00B97797" w:rsidP="000A51E5">
            <w:pPr>
              <w:widowControl/>
              <w:jc w:val="left"/>
              <w:rPr>
                <w:rFonts w:eastAsia="宋体" w:cs="Times New Roman"/>
              </w:rPr>
            </w:pPr>
            <w:r w:rsidRPr="00923FA2">
              <w:rPr>
                <w:rFonts w:eastAsia="宋体" w:cs="Times New Roman"/>
              </w:rPr>
              <w:t>EOS, n (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EA6ACD" w14:textId="75FA6397" w:rsidR="00B97797" w:rsidRPr="00923FA2" w:rsidRDefault="007C2ABC" w:rsidP="007C2ABC">
            <w:pPr>
              <w:widowControl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5</w:t>
            </w:r>
            <w:r w:rsidR="00C34C26">
              <w:rPr>
                <w:rFonts w:eastAsia="宋体" w:cs="Times New Roman"/>
              </w:rPr>
              <w:t xml:space="preserve"> </w:t>
            </w:r>
            <w:r w:rsidR="00B97797" w:rsidRPr="00923FA2">
              <w:rPr>
                <w:rFonts w:eastAsia="宋体" w:cs="Times New Roman"/>
              </w:rPr>
              <w:t>(</w:t>
            </w:r>
            <w:r>
              <w:rPr>
                <w:rFonts w:eastAsia="宋体" w:cs="Times New Roman"/>
              </w:rPr>
              <w:t>13.9</w:t>
            </w:r>
            <w:r w:rsidR="00B97797" w:rsidRPr="00923FA2">
              <w:rPr>
                <w:rFonts w:eastAsia="宋体" w:cs="Times New Roman"/>
              </w:rPr>
              <w:t>)</w:t>
            </w:r>
          </w:p>
        </w:tc>
        <w:tc>
          <w:tcPr>
            <w:tcW w:w="23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1005DB" w14:textId="20647FE3" w:rsidR="00B97797" w:rsidRPr="00923FA2" w:rsidRDefault="007C2ABC" w:rsidP="007C2ABC">
            <w:pPr>
              <w:widowControl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8</w:t>
            </w:r>
            <w:r w:rsidR="00C34C26">
              <w:rPr>
                <w:rFonts w:eastAsia="宋体" w:cs="Times New Roman"/>
              </w:rPr>
              <w:t xml:space="preserve"> </w:t>
            </w:r>
            <w:r w:rsidR="00B97797" w:rsidRPr="00923FA2">
              <w:rPr>
                <w:rFonts w:eastAsia="宋体" w:cs="Times New Roman"/>
              </w:rPr>
              <w:t>(</w:t>
            </w:r>
            <w:r>
              <w:rPr>
                <w:rFonts w:eastAsia="宋体" w:cs="Times New Roman"/>
              </w:rPr>
              <w:t>9.8</w:t>
            </w:r>
            <w:r w:rsidR="00B97797" w:rsidRPr="00923FA2">
              <w:rPr>
                <w:rFonts w:eastAsia="宋体" w:cs="Times New Roman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BD4BB2" w14:textId="32881419" w:rsidR="00B97797" w:rsidRPr="00923FA2" w:rsidRDefault="00B97797" w:rsidP="007C2ABC">
            <w:pPr>
              <w:widowControl/>
              <w:jc w:val="center"/>
              <w:rPr>
                <w:rFonts w:eastAsia="宋体" w:cs="Times New Roman"/>
              </w:rPr>
            </w:pPr>
            <w:r w:rsidRPr="00923FA2">
              <w:rPr>
                <w:rFonts w:eastAsia="宋体" w:cs="Times New Roman"/>
              </w:rPr>
              <w:t>0.</w:t>
            </w:r>
            <w:r w:rsidR="007C2ABC">
              <w:rPr>
                <w:rFonts w:eastAsia="宋体" w:cs="Times New Roman"/>
              </w:rPr>
              <w:t>509</w:t>
            </w:r>
          </w:p>
        </w:tc>
      </w:tr>
      <w:tr w:rsidR="002029F3" w:rsidRPr="002029F3" w14:paraId="0DEA711B" w14:textId="77777777" w:rsidTr="002029F3">
        <w:trPr>
          <w:trHeight w:val="264"/>
          <w:jc w:val="center"/>
        </w:trPr>
        <w:tc>
          <w:tcPr>
            <w:tcW w:w="329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5723232" w14:textId="4C7E87A1" w:rsidR="002029F3" w:rsidRPr="00923FA2" w:rsidRDefault="002029F3" w:rsidP="002029F3">
            <w:pPr>
              <w:widowControl/>
              <w:jc w:val="left"/>
              <w:rPr>
                <w:rFonts w:eastAsia="宋体" w:cs="Times New Roman"/>
              </w:rPr>
            </w:pPr>
            <w:r w:rsidRPr="002029F3">
              <w:rPr>
                <w:rFonts w:eastAsia="宋体" w:cs="Times New Roman"/>
              </w:rPr>
              <w:t>Ureaplasma associated pneumonia before treatment, n (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FC4E15" w14:textId="2D261BBB" w:rsidR="002029F3" w:rsidRDefault="002029F3" w:rsidP="002029F3">
            <w:pPr>
              <w:widowControl/>
              <w:jc w:val="center"/>
              <w:rPr>
                <w:rFonts w:eastAsia="宋体" w:cs="Times New Roman"/>
              </w:rPr>
            </w:pPr>
            <w:r w:rsidRPr="002029F3">
              <w:rPr>
                <w:rFonts w:eastAsia="宋体" w:cs="Times New Roman"/>
              </w:rPr>
              <w:t>17 (58.6)</w:t>
            </w:r>
          </w:p>
        </w:tc>
        <w:tc>
          <w:tcPr>
            <w:tcW w:w="23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4C2BA8" w14:textId="2A02B285" w:rsidR="002029F3" w:rsidRDefault="002029F3" w:rsidP="002029F3">
            <w:pPr>
              <w:widowControl/>
              <w:jc w:val="center"/>
              <w:rPr>
                <w:rFonts w:eastAsia="宋体" w:cs="Times New Roman"/>
              </w:rPr>
            </w:pPr>
            <w:r w:rsidRPr="002029F3">
              <w:rPr>
                <w:rFonts w:eastAsia="宋体" w:cs="Times New Roman"/>
              </w:rPr>
              <w:t>22 (24.7)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33B66E" w14:textId="6EBE3BA1" w:rsidR="002029F3" w:rsidRPr="00923FA2" w:rsidRDefault="002029F3" w:rsidP="002029F3">
            <w:pPr>
              <w:widowControl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</w:t>
            </w:r>
            <w:r>
              <w:rPr>
                <w:rFonts w:eastAsia="宋体" w:cs="Times New Roman"/>
              </w:rPr>
              <w:t>.002</w:t>
            </w:r>
          </w:p>
        </w:tc>
      </w:tr>
      <w:tr w:rsidR="002029F3" w:rsidRPr="00C34C26" w14:paraId="220864B9" w14:textId="77777777" w:rsidTr="00C34C26">
        <w:trPr>
          <w:trHeight w:val="680"/>
          <w:jc w:val="center"/>
        </w:trPr>
        <w:tc>
          <w:tcPr>
            <w:tcW w:w="329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608C0F" w14:textId="3AD25A22" w:rsidR="002029F3" w:rsidRPr="00C34C26" w:rsidRDefault="002029F3" w:rsidP="003C76AF">
            <w:pPr>
              <w:widowControl/>
              <w:jc w:val="left"/>
              <w:rPr>
                <w:rFonts w:eastAsia="宋体" w:cs="Times New Roman"/>
                <w:color w:val="000000" w:themeColor="text1"/>
              </w:rPr>
            </w:pPr>
            <w:r w:rsidRPr="00C34C26">
              <w:rPr>
                <w:rFonts w:eastAsia="宋体" w:cs="Times New Roman"/>
                <w:color w:val="000000" w:themeColor="text1"/>
              </w:rPr>
              <w:t xml:space="preserve">Effective </w:t>
            </w:r>
            <w:r>
              <w:rPr>
                <w:rFonts w:eastAsia="宋体" w:cs="Times New Roman"/>
                <w:color w:val="000000" w:themeColor="text1"/>
              </w:rPr>
              <w:t xml:space="preserve">azithromycin </w:t>
            </w:r>
            <w:r w:rsidRPr="00C34C26">
              <w:rPr>
                <w:rFonts w:eastAsia="宋体" w:cs="Times New Roman"/>
                <w:color w:val="000000" w:themeColor="text1"/>
              </w:rPr>
              <w:t>treatment</w:t>
            </w:r>
            <w:r w:rsidR="003C76AF">
              <w:rPr>
                <w:rFonts w:eastAsia="宋体" w:cs="Times New Roman"/>
                <w:color w:val="000000" w:themeColor="text1"/>
                <w:vertAlign w:val="superscript"/>
              </w:rPr>
              <w:t>a</w:t>
            </w:r>
            <w:r w:rsidRPr="00C34C26">
              <w:rPr>
                <w:rFonts w:eastAsia="宋体" w:cs="Times New Roman"/>
              </w:rPr>
              <w:t>, n</w:t>
            </w:r>
            <w:r w:rsidR="00050030">
              <w:rPr>
                <w:rFonts w:eastAsia="宋体" w:cs="Times New Roman"/>
              </w:rPr>
              <w:t>/n</w:t>
            </w:r>
            <w:r w:rsidRPr="00C34C26">
              <w:rPr>
                <w:rFonts w:eastAsia="宋体" w:cs="Times New Roman"/>
              </w:rPr>
              <w:t xml:space="preserve"> (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CEA125D" w14:textId="4EFD6A6A" w:rsidR="002029F3" w:rsidRPr="00C34C26" w:rsidRDefault="002029F3" w:rsidP="002029F3">
            <w:pPr>
              <w:widowControl/>
              <w:jc w:val="center"/>
              <w:rPr>
                <w:rFonts w:eastAsia="宋体" w:cs="Times New Roman"/>
                <w:color w:val="000000" w:themeColor="text1"/>
              </w:rPr>
            </w:pPr>
            <w:r>
              <w:rPr>
                <w:rFonts w:eastAsia="宋体" w:cs="Times New Roman"/>
                <w:color w:val="000000" w:themeColor="text1"/>
              </w:rPr>
              <w:t>1</w:t>
            </w:r>
            <w:r w:rsidR="00050030">
              <w:rPr>
                <w:rFonts w:eastAsia="宋体" w:cs="Times New Roman"/>
                <w:color w:val="000000" w:themeColor="text1"/>
              </w:rPr>
              <w:t>/25</w:t>
            </w:r>
            <w:r w:rsidRPr="00C34C26">
              <w:rPr>
                <w:rFonts w:eastAsia="宋体" w:cs="Times New Roman"/>
                <w:color w:val="000000" w:themeColor="text1"/>
              </w:rPr>
              <w:t xml:space="preserve"> (</w:t>
            </w:r>
            <w:r>
              <w:rPr>
                <w:rFonts w:eastAsia="宋体" w:cs="Times New Roman"/>
                <w:color w:val="000000" w:themeColor="text1"/>
              </w:rPr>
              <w:t>4</w:t>
            </w:r>
            <w:r w:rsidRPr="00C34C26">
              <w:rPr>
                <w:rFonts w:eastAsia="宋体" w:cs="Times New Roman"/>
                <w:color w:val="000000" w:themeColor="text1"/>
              </w:rPr>
              <w:t>)</w:t>
            </w:r>
          </w:p>
        </w:tc>
        <w:tc>
          <w:tcPr>
            <w:tcW w:w="237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ACF3761" w14:textId="06FF8D0B" w:rsidR="002029F3" w:rsidRPr="00C34C26" w:rsidRDefault="002029F3" w:rsidP="00050030">
            <w:pPr>
              <w:widowControl/>
              <w:jc w:val="center"/>
              <w:rPr>
                <w:rFonts w:eastAsia="宋体" w:cs="Times New Roman"/>
                <w:color w:val="000000" w:themeColor="text1"/>
              </w:rPr>
            </w:pPr>
            <w:r>
              <w:rPr>
                <w:rFonts w:eastAsia="宋体" w:cs="Times New Roman"/>
                <w:color w:val="000000" w:themeColor="text1"/>
              </w:rPr>
              <w:t>17</w:t>
            </w:r>
            <w:r w:rsidR="00050030">
              <w:rPr>
                <w:rFonts w:eastAsia="宋体" w:cs="Times New Roman"/>
                <w:color w:val="000000" w:themeColor="text1"/>
              </w:rPr>
              <w:t>/31</w:t>
            </w:r>
            <w:r w:rsidRPr="00C34C26">
              <w:rPr>
                <w:rFonts w:eastAsia="宋体" w:cs="Times New Roman"/>
                <w:color w:val="000000" w:themeColor="text1"/>
              </w:rPr>
              <w:t xml:space="preserve"> (</w:t>
            </w:r>
            <w:r>
              <w:rPr>
                <w:rFonts w:eastAsia="宋体" w:cs="Times New Roman"/>
                <w:color w:val="000000" w:themeColor="text1"/>
              </w:rPr>
              <w:t>54.</w:t>
            </w:r>
            <w:r w:rsidR="00050030">
              <w:rPr>
                <w:rFonts w:eastAsia="宋体" w:cs="Times New Roman"/>
                <w:color w:val="000000" w:themeColor="text1"/>
              </w:rPr>
              <w:t>8</w:t>
            </w:r>
            <w:r w:rsidRPr="00C34C26">
              <w:rPr>
                <w:rFonts w:eastAsia="宋体" w:cs="Times New Roman"/>
                <w:color w:val="000000" w:themeColor="text1"/>
              </w:rPr>
              <w:t>)</w:t>
            </w:r>
          </w:p>
        </w:tc>
        <w:tc>
          <w:tcPr>
            <w:tcW w:w="127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A8C438D" w14:textId="714B81E5" w:rsidR="002029F3" w:rsidRPr="00C34C26" w:rsidRDefault="002029F3" w:rsidP="002029F3">
            <w:pPr>
              <w:widowControl/>
              <w:jc w:val="center"/>
              <w:rPr>
                <w:rFonts w:eastAsia="宋体" w:cs="Times New Roman"/>
                <w:color w:val="000000" w:themeColor="text1"/>
              </w:rPr>
            </w:pPr>
            <w:r>
              <w:rPr>
                <w:rFonts w:eastAsia="宋体" w:cs="Times New Roman"/>
                <w:color w:val="000000" w:themeColor="text1"/>
              </w:rPr>
              <w:t>&lt;</w:t>
            </w:r>
            <w:r w:rsidRPr="00C34C26">
              <w:rPr>
                <w:rFonts w:eastAsia="宋体" w:cs="Times New Roman" w:hint="eastAsia"/>
                <w:color w:val="000000" w:themeColor="text1"/>
              </w:rPr>
              <w:t>0</w:t>
            </w:r>
            <w:r w:rsidRPr="00C34C26">
              <w:rPr>
                <w:rFonts w:eastAsia="宋体" w:cs="Times New Roman"/>
                <w:color w:val="000000" w:themeColor="text1"/>
              </w:rPr>
              <w:t>.001</w:t>
            </w:r>
          </w:p>
        </w:tc>
      </w:tr>
    </w:tbl>
    <w:p w14:paraId="7152697F" w14:textId="3D2271D5" w:rsidR="00953590" w:rsidRPr="00923FA2" w:rsidRDefault="00953590">
      <w:r w:rsidRPr="00923FA2">
        <w:t xml:space="preserve">Abbreviations: GA, gestational age; SD, standard deviation; BW, Birth weight; IQR, interquartile range; </w:t>
      </w:r>
      <w:r w:rsidR="00711BB7" w:rsidRPr="00923FA2">
        <w:t xml:space="preserve">NRDS, neonatal respiratory distress syndrome; </w:t>
      </w:r>
      <w:r w:rsidRPr="00923FA2">
        <w:t xml:space="preserve">SGA, small for gestational age; </w:t>
      </w:r>
      <w:r w:rsidR="00DB77B3" w:rsidRPr="00923FA2">
        <w:t xml:space="preserve">hsPDA, </w:t>
      </w:r>
      <w:r w:rsidR="00EB4DA6" w:rsidRPr="00923FA2">
        <w:t xml:space="preserve">hemodynamically significant patent ductus arteriosus; </w:t>
      </w:r>
      <w:r w:rsidRPr="00923FA2">
        <w:t xml:space="preserve">PPROM, prelabor rupture of the membrane; EOS, </w:t>
      </w:r>
      <w:r w:rsidR="003128ED" w:rsidRPr="00923FA2">
        <w:t>e</w:t>
      </w:r>
      <w:r w:rsidRPr="00923FA2">
        <w:t xml:space="preserve">arly-onset </w:t>
      </w:r>
      <w:r w:rsidR="00235BE7" w:rsidRPr="00923FA2">
        <w:t>sepsis</w:t>
      </w:r>
      <w:r w:rsidR="00611E48" w:rsidRPr="00923FA2">
        <w:t>, including suspected and culture proven</w:t>
      </w:r>
      <w:r w:rsidRPr="00923FA2">
        <w:t>.</w:t>
      </w:r>
      <w:r w:rsidR="00B95465">
        <w:t xml:space="preserve"> </w:t>
      </w:r>
      <w:r w:rsidR="003C76AF">
        <w:t>a</w:t>
      </w:r>
      <w:r w:rsidR="00B95465">
        <w:t xml:space="preserve">, data calculated in infants defined as </w:t>
      </w:r>
      <w:r w:rsidR="00B95465" w:rsidRPr="00B95465">
        <w:t>Ureaplasma associated pneumonia before treatment</w:t>
      </w:r>
      <w:r w:rsidR="00B95465">
        <w:t xml:space="preserve"> (25/56 infants with BPD)</w:t>
      </w:r>
      <w:r w:rsidR="009925F4">
        <w:t>.</w:t>
      </w:r>
    </w:p>
    <w:p w14:paraId="17778989" w14:textId="71DDE635" w:rsidR="00611E48" w:rsidRPr="00923FA2" w:rsidRDefault="00974F8D" w:rsidP="00974F8D">
      <w:pPr>
        <w:widowControl/>
        <w:jc w:val="left"/>
      </w:pPr>
      <w:r w:rsidRPr="00923FA2">
        <w:t xml:space="preserve"> </w:t>
      </w:r>
    </w:p>
    <w:sectPr w:rsidR="00611E48" w:rsidRPr="00923FA2" w:rsidSect="008054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8F9848" w14:textId="77777777" w:rsidR="005B75B1" w:rsidRDefault="005B75B1" w:rsidP="00895EDF">
      <w:r>
        <w:separator/>
      </w:r>
    </w:p>
  </w:endnote>
  <w:endnote w:type="continuationSeparator" w:id="0">
    <w:p w14:paraId="0FAE49CB" w14:textId="77777777" w:rsidR="005B75B1" w:rsidRDefault="005B75B1" w:rsidP="00895E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6DD080" w14:textId="77777777" w:rsidR="005B75B1" w:rsidRDefault="005B75B1" w:rsidP="00895EDF">
      <w:r>
        <w:separator/>
      </w:r>
    </w:p>
  </w:footnote>
  <w:footnote w:type="continuationSeparator" w:id="0">
    <w:p w14:paraId="471677DC" w14:textId="77777777" w:rsidR="005B75B1" w:rsidRDefault="005B75B1" w:rsidP="00895E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yMjc0MrMwtzAzsLRU0lEKTi0uzszPAymwqAUAGeyJU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sr9txri0rwd8estz4xzdposfvvzeewpxps&quot;&gt;UU EndNote Library&lt;record-ids&gt;&lt;item&gt;33&lt;/item&gt;&lt;/record-ids&gt;&lt;/item&gt;&lt;/Libraries&gt;"/>
  </w:docVars>
  <w:rsids>
    <w:rsidRoot w:val="00DD28F7"/>
    <w:rsid w:val="000017E4"/>
    <w:rsid w:val="0000536C"/>
    <w:rsid w:val="000155B7"/>
    <w:rsid w:val="00021B94"/>
    <w:rsid w:val="00032340"/>
    <w:rsid w:val="00034DCA"/>
    <w:rsid w:val="00050030"/>
    <w:rsid w:val="00056B21"/>
    <w:rsid w:val="00081F63"/>
    <w:rsid w:val="000822FF"/>
    <w:rsid w:val="000921AB"/>
    <w:rsid w:val="0009680E"/>
    <w:rsid w:val="000C2F79"/>
    <w:rsid w:val="000E1AD4"/>
    <w:rsid w:val="00100CAC"/>
    <w:rsid w:val="00102F29"/>
    <w:rsid w:val="0010611A"/>
    <w:rsid w:val="00110935"/>
    <w:rsid w:val="00122715"/>
    <w:rsid w:val="00122F30"/>
    <w:rsid w:val="00132E68"/>
    <w:rsid w:val="00135E60"/>
    <w:rsid w:val="001402B9"/>
    <w:rsid w:val="00152353"/>
    <w:rsid w:val="00165E60"/>
    <w:rsid w:val="0017390A"/>
    <w:rsid w:val="0018507B"/>
    <w:rsid w:val="001855F8"/>
    <w:rsid w:val="00193B90"/>
    <w:rsid w:val="001D6F35"/>
    <w:rsid w:val="001E0307"/>
    <w:rsid w:val="002029F3"/>
    <w:rsid w:val="00213C33"/>
    <w:rsid w:val="0022387F"/>
    <w:rsid w:val="00235BE7"/>
    <w:rsid w:val="002367EB"/>
    <w:rsid w:val="00242AFE"/>
    <w:rsid w:val="002531C8"/>
    <w:rsid w:val="00253287"/>
    <w:rsid w:val="00265234"/>
    <w:rsid w:val="002845FD"/>
    <w:rsid w:val="00284AAF"/>
    <w:rsid w:val="002866EA"/>
    <w:rsid w:val="002A15D7"/>
    <w:rsid w:val="002A4824"/>
    <w:rsid w:val="002C5C3D"/>
    <w:rsid w:val="002E7A09"/>
    <w:rsid w:val="002F6EE7"/>
    <w:rsid w:val="003059E1"/>
    <w:rsid w:val="003128ED"/>
    <w:rsid w:val="00315CAD"/>
    <w:rsid w:val="003270C1"/>
    <w:rsid w:val="003369EF"/>
    <w:rsid w:val="00346E8D"/>
    <w:rsid w:val="00346F11"/>
    <w:rsid w:val="00353782"/>
    <w:rsid w:val="00366B9D"/>
    <w:rsid w:val="003706F4"/>
    <w:rsid w:val="003734E5"/>
    <w:rsid w:val="003A237A"/>
    <w:rsid w:val="003A5C1A"/>
    <w:rsid w:val="003B1A7D"/>
    <w:rsid w:val="003B38AC"/>
    <w:rsid w:val="003C76AF"/>
    <w:rsid w:val="003D32AA"/>
    <w:rsid w:val="003E04DF"/>
    <w:rsid w:val="003F62A5"/>
    <w:rsid w:val="00411667"/>
    <w:rsid w:val="004163A0"/>
    <w:rsid w:val="0046690F"/>
    <w:rsid w:val="00475079"/>
    <w:rsid w:val="004A5DAE"/>
    <w:rsid w:val="004B2279"/>
    <w:rsid w:val="004C34EE"/>
    <w:rsid w:val="004C7899"/>
    <w:rsid w:val="004E34DB"/>
    <w:rsid w:val="004F1940"/>
    <w:rsid w:val="0051008B"/>
    <w:rsid w:val="00521F7C"/>
    <w:rsid w:val="00540231"/>
    <w:rsid w:val="005533B4"/>
    <w:rsid w:val="005A61C2"/>
    <w:rsid w:val="005B75B1"/>
    <w:rsid w:val="005C240F"/>
    <w:rsid w:val="005C588F"/>
    <w:rsid w:val="005D7292"/>
    <w:rsid w:val="005E1DCB"/>
    <w:rsid w:val="005E2BB3"/>
    <w:rsid w:val="00603A6C"/>
    <w:rsid w:val="00611E48"/>
    <w:rsid w:val="006136CF"/>
    <w:rsid w:val="00615AC1"/>
    <w:rsid w:val="00625C34"/>
    <w:rsid w:val="00627343"/>
    <w:rsid w:val="006500FC"/>
    <w:rsid w:val="00657CBF"/>
    <w:rsid w:val="00665F73"/>
    <w:rsid w:val="00670CCD"/>
    <w:rsid w:val="006856F5"/>
    <w:rsid w:val="006B4432"/>
    <w:rsid w:val="006E0318"/>
    <w:rsid w:val="006E0EB8"/>
    <w:rsid w:val="0070103C"/>
    <w:rsid w:val="00711BB7"/>
    <w:rsid w:val="00752D9C"/>
    <w:rsid w:val="00775C6F"/>
    <w:rsid w:val="007765E1"/>
    <w:rsid w:val="007A1F5F"/>
    <w:rsid w:val="007A2F9D"/>
    <w:rsid w:val="007A42D4"/>
    <w:rsid w:val="007B6EE2"/>
    <w:rsid w:val="007C2ABC"/>
    <w:rsid w:val="007F5C66"/>
    <w:rsid w:val="00805451"/>
    <w:rsid w:val="00805865"/>
    <w:rsid w:val="00854BB2"/>
    <w:rsid w:val="00895EDF"/>
    <w:rsid w:val="008A7B38"/>
    <w:rsid w:val="008D1A53"/>
    <w:rsid w:val="008D737F"/>
    <w:rsid w:val="008E5787"/>
    <w:rsid w:val="008F1ACD"/>
    <w:rsid w:val="008F4ADD"/>
    <w:rsid w:val="00907750"/>
    <w:rsid w:val="00914ABE"/>
    <w:rsid w:val="009215E6"/>
    <w:rsid w:val="00923FA2"/>
    <w:rsid w:val="00953590"/>
    <w:rsid w:val="009622DC"/>
    <w:rsid w:val="00962F69"/>
    <w:rsid w:val="00967C9F"/>
    <w:rsid w:val="00970C30"/>
    <w:rsid w:val="00974F8D"/>
    <w:rsid w:val="009925F4"/>
    <w:rsid w:val="009A7B86"/>
    <w:rsid w:val="009B4F50"/>
    <w:rsid w:val="009C4F00"/>
    <w:rsid w:val="009D3E53"/>
    <w:rsid w:val="009D6071"/>
    <w:rsid w:val="009D72B0"/>
    <w:rsid w:val="00A13CB2"/>
    <w:rsid w:val="00A17C83"/>
    <w:rsid w:val="00A303A7"/>
    <w:rsid w:val="00A325BB"/>
    <w:rsid w:val="00A42F78"/>
    <w:rsid w:val="00A459AC"/>
    <w:rsid w:val="00A621A2"/>
    <w:rsid w:val="00A64F9A"/>
    <w:rsid w:val="00A65E2A"/>
    <w:rsid w:val="00A66803"/>
    <w:rsid w:val="00A813FB"/>
    <w:rsid w:val="00AA4319"/>
    <w:rsid w:val="00AB3C9D"/>
    <w:rsid w:val="00AB4607"/>
    <w:rsid w:val="00AD22EB"/>
    <w:rsid w:val="00AE475F"/>
    <w:rsid w:val="00AF3BFB"/>
    <w:rsid w:val="00AF4321"/>
    <w:rsid w:val="00B025DE"/>
    <w:rsid w:val="00B13857"/>
    <w:rsid w:val="00B2282D"/>
    <w:rsid w:val="00B60DA4"/>
    <w:rsid w:val="00B63CDF"/>
    <w:rsid w:val="00B67BE3"/>
    <w:rsid w:val="00B8427B"/>
    <w:rsid w:val="00B95465"/>
    <w:rsid w:val="00B97797"/>
    <w:rsid w:val="00BB4E5A"/>
    <w:rsid w:val="00BD6C3B"/>
    <w:rsid w:val="00BE3687"/>
    <w:rsid w:val="00C34C26"/>
    <w:rsid w:val="00C41A6E"/>
    <w:rsid w:val="00C468FA"/>
    <w:rsid w:val="00C577C4"/>
    <w:rsid w:val="00C60009"/>
    <w:rsid w:val="00C60BEB"/>
    <w:rsid w:val="00C617C5"/>
    <w:rsid w:val="00C6274A"/>
    <w:rsid w:val="00C63862"/>
    <w:rsid w:val="00C63919"/>
    <w:rsid w:val="00C80650"/>
    <w:rsid w:val="00CB2814"/>
    <w:rsid w:val="00CB2DF9"/>
    <w:rsid w:val="00CC6AE1"/>
    <w:rsid w:val="00CE3C70"/>
    <w:rsid w:val="00CF098E"/>
    <w:rsid w:val="00D07F2A"/>
    <w:rsid w:val="00D14150"/>
    <w:rsid w:val="00D238D6"/>
    <w:rsid w:val="00D26113"/>
    <w:rsid w:val="00D34B71"/>
    <w:rsid w:val="00D403A1"/>
    <w:rsid w:val="00D45793"/>
    <w:rsid w:val="00D463DA"/>
    <w:rsid w:val="00D84568"/>
    <w:rsid w:val="00DA025C"/>
    <w:rsid w:val="00DA7072"/>
    <w:rsid w:val="00DB77B3"/>
    <w:rsid w:val="00DC4D0F"/>
    <w:rsid w:val="00DD28F7"/>
    <w:rsid w:val="00DD49D4"/>
    <w:rsid w:val="00DF5D4D"/>
    <w:rsid w:val="00E11910"/>
    <w:rsid w:val="00E12E64"/>
    <w:rsid w:val="00E47CA7"/>
    <w:rsid w:val="00E71BA3"/>
    <w:rsid w:val="00EB4DA6"/>
    <w:rsid w:val="00ED1702"/>
    <w:rsid w:val="00ED491B"/>
    <w:rsid w:val="00EF179F"/>
    <w:rsid w:val="00EF1E6C"/>
    <w:rsid w:val="00F22FC0"/>
    <w:rsid w:val="00F359B3"/>
    <w:rsid w:val="00F537DD"/>
    <w:rsid w:val="00F66A75"/>
    <w:rsid w:val="00F86CE4"/>
    <w:rsid w:val="00F94607"/>
    <w:rsid w:val="00F96EAE"/>
    <w:rsid w:val="00FC7AC2"/>
    <w:rsid w:val="00FE1C5B"/>
    <w:rsid w:val="00FE63B8"/>
    <w:rsid w:val="00FE6C32"/>
    <w:rsid w:val="00FF2083"/>
    <w:rsid w:val="00FF4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2C0857"/>
  <w15:docId w15:val="{BF89679C-D3BC-4B7C-9336-0CF09F2C4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52353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52353"/>
    <w:rPr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95E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95EDF"/>
    <w:rPr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95E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95EDF"/>
    <w:rPr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56B21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056B21"/>
    <w:rPr>
      <w:rFonts w:cs="Times New Roman"/>
      <w:noProof/>
      <w:kern w:val="0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056B21"/>
    <w:pPr>
      <w:jc w:val="left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056B21"/>
    <w:rPr>
      <w:rFonts w:cs="Times New Roman"/>
      <w:noProof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7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8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9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6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1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3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9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1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1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4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9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8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221</Words>
  <Characters>1263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</dc:creator>
  <cp:lastModifiedBy>XC</cp:lastModifiedBy>
  <cp:revision>16</cp:revision>
  <cp:lastPrinted>2022-03-09T09:29:00Z</cp:lastPrinted>
  <dcterms:created xsi:type="dcterms:W3CDTF">2022-02-11T09:09:00Z</dcterms:created>
  <dcterms:modified xsi:type="dcterms:W3CDTF">2022-03-09T09:34:00Z</dcterms:modified>
</cp:coreProperties>
</file>